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56679" w14:textId="62DB1C9E" w:rsidR="00DB6627" w:rsidRDefault="001A1A41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3</w:t>
      </w:r>
      <w:r w:rsidR="00AA3D86" w:rsidRPr="00AA3D86">
        <w:rPr>
          <w:rFonts w:ascii="Arial" w:hAnsi="Arial" w:cs="Arial"/>
          <w:b/>
          <w:sz w:val="24"/>
          <w:szCs w:val="24"/>
          <w:lang w:val="en-US"/>
        </w:rPr>
        <w:t xml:space="preserve"> Appendix. </w:t>
      </w:r>
      <w:r w:rsidRPr="001A1A41">
        <w:rPr>
          <w:rFonts w:ascii="Arial" w:hAnsi="Arial" w:cs="Arial"/>
          <w:b/>
          <w:sz w:val="24"/>
          <w:szCs w:val="24"/>
          <w:lang w:val="en-US"/>
        </w:rPr>
        <w:t>Diagnostic-indices individualized inter-scorer variability per-recording analyses</w:t>
      </w:r>
      <w:r w:rsidR="00DB6627" w:rsidRPr="00AA3D86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5A5678FD" w14:textId="77777777" w:rsidR="00DB6627" w:rsidRDefault="00DB6627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5327BBB" w14:textId="77777777" w:rsidR="00836CA0" w:rsidRDefault="00836CA0" w:rsidP="00836C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E0AA8">
        <w:rPr>
          <w:rFonts w:ascii="Arial" w:hAnsi="Arial" w:cs="Arial"/>
          <w:sz w:val="24"/>
          <w:szCs w:val="24"/>
          <w:lang w:val="en-US"/>
        </w:rPr>
        <w:t>Supporting information regarding main manuscript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CC16077" w14:textId="77777777" w:rsidR="00836CA0" w:rsidRPr="00AA3D86" w:rsidRDefault="00836CA0" w:rsidP="00836CA0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“</w:t>
      </w:r>
      <w:r w:rsidRPr="00AA3D86">
        <w:rPr>
          <w:rFonts w:ascii="Arial" w:hAnsi="Arial" w:cs="Arial"/>
          <w:b/>
          <w:sz w:val="24"/>
          <w:szCs w:val="24"/>
          <w:lang w:val="en-US"/>
        </w:rPr>
        <w:t>Computer-assisted analysis of polysomnographic recordings improves inter-scorer associated agreement and scoring times</w:t>
      </w:r>
      <w:r>
        <w:rPr>
          <w:rFonts w:ascii="Arial" w:hAnsi="Arial" w:cs="Arial"/>
          <w:b/>
          <w:sz w:val="24"/>
          <w:szCs w:val="24"/>
          <w:lang w:val="en-US"/>
        </w:rPr>
        <w:t>”</w:t>
      </w:r>
    </w:p>
    <w:p w14:paraId="219EA387" w14:textId="77777777" w:rsidR="00836CA0" w:rsidRPr="00AA3D86" w:rsidRDefault="00836CA0" w:rsidP="00836CA0">
      <w:pPr>
        <w:spacing w:line="480" w:lineRule="auto"/>
        <w:rPr>
          <w:rFonts w:ascii="Arial" w:hAnsi="Arial" w:cs="Arial"/>
          <w:sz w:val="24"/>
          <w:szCs w:val="24"/>
        </w:rPr>
      </w:pPr>
      <w:r w:rsidRPr="00AA3D86">
        <w:rPr>
          <w:rFonts w:ascii="Arial" w:hAnsi="Arial" w:cs="Arial"/>
          <w:sz w:val="24"/>
          <w:szCs w:val="24"/>
        </w:rPr>
        <w:t>Diego Alvarez-Estevez, Roselyne M. Rijsman</w:t>
      </w:r>
    </w:p>
    <w:p w14:paraId="4CC576A8" w14:textId="5DC5B80C" w:rsidR="00E432B1" w:rsidRPr="00836CA0" w:rsidRDefault="00E432B1" w:rsidP="00AA3D86">
      <w:pPr>
        <w:spacing w:line="480" w:lineRule="auto"/>
        <w:rPr>
          <w:rFonts w:ascii="Arial" w:hAnsi="Arial" w:cs="Arial"/>
          <w:color w:val="FF0000"/>
          <w:sz w:val="20"/>
          <w:szCs w:val="24"/>
        </w:rPr>
      </w:pPr>
    </w:p>
    <w:p w14:paraId="7C781828" w14:textId="77777777" w:rsidR="00836CA0" w:rsidRPr="001A1A41" w:rsidRDefault="00836CA0">
      <w:pPr>
        <w:rPr>
          <w:u w:val="single"/>
          <w:lang w:val="es-ES"/>
        </w:rPr>
      </w:pPr>
      <w:r w:rsidRPr="001A1A41">
        <w:rPr>
          <w:u w:val="single"/>
          <w:lang w:val="es-ES"/>
        </w:rPr>
        <w:br w:type="page"/>
      </w:r>
    </w:p>
    <w:p w14:paraId="6808CC4D" w14:textId="5DF433E7" w:rsidR="00B15A7C" w:rsidRPr="004D4A67" w:rsidRDefault="004D4A67" w:rsidP="00B15A7C">
      <w:pPr>
        <w:rPr>
          <w:lang w:val="en-US"/>
        </w:rPr>
      </w:pPr>
      <w:r w:rsidRPr="005477BF">
        <w:rPr>
          <w:u w:val="single"/>
          <w:lang w:val="en-US"/>
        </w:rPr>
        <w:lastRenderedPageBreak/>
        <w:t xml:space="preserve">Common </w:t>
      </w:r>
      <w:r w:rsidR="005477BF" w:rsidRPr="005477BF">
        <w:rPr>
          <w:u w:val="single"/>
          <w:lang w:val="en-US"/>
        </w:rPr>
        <w:t>notation</w:t>
      </w:r>
      <w:r w:rsidRPr="005477BF">
        <w:rPr>
          <w:u w:val="single"/>
          <w:lang w:val="en-US"/>
        </w:rPr>
        <w:t xml:space="preserve"> considerations:</w:t>
      </w:r>
      <w:r w:rsidRPr="004D4A67">
        <w:rPr>
          <w:lang w:val="en-US"/>
        </w:rPr>
        <w:t xml:space="preserve"> </w:t>
      </w:r>
      <w:r w:rsidR="005477BF">
        <w:rPr>
          <w:lang w:val="en-US"/>
        </w:rPr>
        <w:t>data</w:t>
      </w:r>
      <w:r w:rsidR="00155D9C" w:rsidRPr="004D4A67">
        <w:rPr>
          <w:lang w:val="en-US"/>
        </w:rPr>
        <w:t xml:space="preserve"> distributions are characterized </w:t>
      </w:r>
      <w:r w:rsidRPr="004D4A67">
        <w:rPr>
          <w:lang w:val="en-US"/>
        </w:rPr>
        <w:t>using</w:t>
      </w:r>
      <w:r w:rsidR="00155D9C" w:rsidRPr="004D4A67">
        <w:rPr>
          <w:lang w:val="en-US"/>
        </w:rPr>
        <w:t xml:space="preserve"> the five-number summary as </w:t>
      </w:r>
      <w:r w:rsidR="00155D9C" w:rsidRPr="004D4A67">
        <w:rPr>
          <w:i/>
          <w:lang w:val="en-US"/>
        </w:rPr>
        <w:t>p50 [</w:t>
      </w:r>
      <w:r w:rsidRPr="004D4A67">
        <w:rPr>
          <w:i/>
          <w:lang w:val="en-US"/>
        </w:rPr>
        <w:t>minimum</w:t>
      </w:r>
      <w:r w:rsidR="00155D9C" w:rsidRPr="004D4A67">
        <w:rPr>
          <w:i/>
          <w:lang w:val="en-US"/>
        </w:rPr>
        <w:t>, p25, p75, maximum]</w:t>
      </w:r>
      <w:r w:rsidR="00155D9C" w:rsidRPr="004D4A67">
        <w:rPr>
          <w:lang w:val="en-US"/>
        </w:rPr>
        <w:t xml:space="preserve">, where </w:t>
      </w:r>
      <w:r w:rsidRPr="004D4A67">
        <w:rPr>
          <w:i/>
          <w:lang w:val="en-US"/>
        </w:rPr>
        <w:t>XX</w:t>
      </w:r>
      <w:r>
        <w:rPr>
          <w:lang w:val="en-US"/>
        </w:rPr>
        <w:t xml:space="preserve"> in the </w:t>
      </w:r>
      <w:proofErr w:type="spellStart"/>
      <w:r w:rsidR="00155D9C" w:rsidRPr="004D4A67">
        <w:rPr>
          <w:i/>
          <w:lang w:val="en-US"/>
        </w:rPr>
        <w:t>pXX</w:t>
      </w:r>
      <w:proofErr w:type="spellEnd"/>
      <w:r w:rsidR="00155D9C" w:rsidRPr="004D4A67">
        <w:rPr>
          <w:lang w:val="en-US"/>
        </w:rPr>
        <w:t xml:space="preserve"> </w:t>
      </w:r>
      <w:r>
        <w:rPr>
          <w:lang w:val="en-US"/>
        </w:rPr>
        <w:t xml:space="preserve">notation </w:t>
      </w:r>
      <w:r w:rsidR="00155D9C" w:rsidRPr="004D4A67">
        <w:rPr>
          <w:lang w:val="en-US"/>
        </w:rPr>
        <w:t xml:space="preserve">refers to the </w:t>
      </w:r>
      <w:r w:rsidRPr="004D4A67">
        <w:rPr>
          <w:lang w:val="en-US"/>
        </w:rPr>
        <w:t xml:space="preserve">corresponding </w:t>
      </w:r>
      <w:r w:rsidR="00155D9C" w:rsidRPr="004D4A67">
        <w:rPr>
          <w:lang w:val="en-US"/>
        </w:rPr>
        <w:t>percentile</w:t>
      </w:r>
      <w:r w:rsidRPr="004D4A67">
        <w:rPr>
          <w:lang w:val="en-US"/>
        </w:rPr>
        <w:t xml:space="preserve"> value</w:t>
      </w:r>
      <w:r w:rsidR="00155D9C" w:rsidRPr="004D4A67">
        <w:rPr>
          <w:lang w:val="en-US"/>
        </w:rPr>
        <w:t>.</w:t>
      </w:r>
      <w:r>
        <w:rPr>
          <w:lang w:val="en-US"/>
        </w:rPr>
        <w:t xml:space="preserve"> For further details, see Methods section in the main manuscript.</w:t>
      </w:r>
    </w:p>
    <w:p w14:paraId="77F569EA" w14:textId="426C7B55" w:rsidR="00B15A7C" w:rsidRDefault="00B15A7C" w:rsidP="00B15A7C">
      <w:pPr>
        <w:rPr>
          <w:color w:val="FF0000"/>
          <w:lang w:val="en-US"/>
        </w:rPr>
      </w:pPr>
    </w:p>
    <w:p w14:paraId="163466A6" w14:textId="05097843" w:rsidR="00155D9C" w:rsidRDefault="00155D9C" w:rsidP="00B15A7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t>Table C1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Sleep Efficiency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399"/>
        <w:gridCol w:w="2166"/>
        <w:gridCol w:w="2154"/>
        <w:gridCol w:w="1592"/>
        <w:gridCol w:w="899"/>
        <w:gridCol w:w="1031"/>
        <w:gridCol w:w="1197"/>
        <w:gridCol w:w="1740"/>
        <w:gridCol w:w="1320"/>
      </w:tblGrid>
      <w:tr w:rsidR="00222788" w:rsidRPr="00152CE2" w14:paraId="38E2064B" w14:textId="77777777" w:rsidTr="0072405F">
        <w:tc>
          <w:tcPr>
            <w:tcW w:w="0" w:type="auto"/>
            <w:vMerge w:val="restart"/>
          </w:tcPr>
          <w:p w14:paraId="37EDE38D" w14:textId="3316436B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Sleep Efficiency (SE)</w:t>
            </w:r>
          </w:p>
        </w:tc>
        <w:tc>
          <w:tcPr>
            <w:tcW w:w="0" w:type="auto"/>
            <w:vMerge w:val="restart"/>
          </w:tcPr>
          <w:p w14:paraId="3C3F6061" w14:textId="7413CAA9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3BE14D3E" w14:textId="35D5362A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4D5D060F" w14:textId="28985DAF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4BE52AE" w14:textId="737339BC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25E1075C" w14:textId="55517DEA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44E40EDE" w14:textId="66B0ACF3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7C1B2832" w14:textId="0A53532E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222788" w:rsidRPr="00152CE2" w14:paraId="371228F2" w14:textId="77777777" w:rsidTr="0072405F">
        <w:tc>
          <w:tcPr>
            <w:tcW w:w="0" w:type="auto"/>
            <w:vMerge/>
          </w:tcPr>
          <w:p w14:paraId="2B50F245" w14:textId="136A6866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B6AF8E3" w14:textId="1F329F3E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DB02AB" w14:textId="449FE9C2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A022AAB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02BC614" w14:textId="0428B445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A5AAC95" w14:textId="24D3FBE5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9B9643" w14:textId="0036CD49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2E0712A" w14:textId="08E52E1B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67623697" w14:textId="27544390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DD532FF" w14:textId="71003471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222788" w14:paraId="14B28127" w14:textId="77777777" w:rsidTr="0072405F">
        <w:tc>
          <w:tcPr>
            <w:tcW w:w="0" w:type="auto"/>
          </w:tcPr>
          <w:p w14:paraId="4EB98A41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3EF9BE4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E04608A" w14:textId="58278887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75</w:t>
            </w:r>
            <w:r w:rsidRPr="00222788">
              <w:rPr>
                <w:sz w:val="18"/>
                <w:szCs w:val="18"/>
                <w:lang w:val="en-US"/>
              </w:rPr>
              <w:t xml:space="preserve"> [87.00, 93.19, 95.19, 96.37]</w:t>
            </w:r>
          </w:p>
        </w:tc>
        <w:tc>
          <w:tcPr>
            <w:tcW w:w="0" w:type="auto"/>
          </w:tcPr>
          <w:p w14:paraId="58F845F4" w14:textId="7FAD81F9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3.75 [92.57, 92.91, 94.86, 96.03]</w:t>
            </w:r>
          </w:p>
        </w:tc>
        <w:tc>
          <w:tcPr>
            <w:tcW w:w="0" w:type="auto"/>
          </w:tcPr>
          <w:p w14:paraId="47A087D8" w14:textId="0EA89F91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7485</w:t>
            </w:r>
          </w:p>
        </w:tc>
        <w:tc>
          <w:tcPr>
            <w:tcW w:w="0" w:type="auto"/>
          </w:tcPr>
          <w:p w14:paraId="74883A04" w14:textId="34516F99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0293</w:t>
            </w:r>
          </w:p>
        </w:tc>
        <w:tc>
          <w:tcPr>
            <w:tcW w:w="0" w:type="auto"/>
          </w:tcPr>
          <w:p w14:paraId="29268F69" w14:textId="5732B7F1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</w:t>
            </w:r>
            <w:r w:rsidR="00222788" w:rsidRPr="00222788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47586E9C" w14:textId="121DBD34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26982ABE" w14:textId="78BCF629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4720</w:t>
            </w:r>
          </w:p>
        </w:tc>
        <w:tc>
          <w:tcPr>
            <w:tcW w:w="0" w:type="auto"/>
          </w:tcPr>
          <w:p w14:paraId="36AC8D38" w14:textId="1D172EF1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4.2720</w:t>
            </w:r>
          </w:p>
        </w:tc>
      </w:tr>
      <w:tr w:rsidR="00222788" w14:paraId="3E1E66AB" w14:textId="77777777" w:rsidTr="0072405F">
        <w:tc>
          <w:tcPr>
            <w:tcW w:w="0" w:type="auto"/>
          </w:tcPr>
          <w:p w14:paraId="1F11668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7997D73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128F27C" w14:textId="0B90950A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5.82 [93.48, 95.41, 96.78, 98.03]</w:t>
            </w:r>
          </w:p>
        </w:tc>
        <w:tc>
          <w:tcPr>
            <w:tcW w:w="0" w:type="auto"/>
          </w:tcPr>
          <w:p w14:paraId="2AEB6939" w14:textId="3E6032FB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6.51 [95.54, 95.89, 97.13, 97.61]</w:t>
            </w:r>
          </w:p>
        </w:tc>
        <w:tc>
          <w:tcPr>
            <w:tcW w:w="0" w:type="auto"/>
          </w:tcPr>
          <w:p w14:paraId="243071F2" w14:textId="4A66F475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1133</w:t>
            </w:r>
          </w:p>
        </w:tc>
        <w:tc>
          <w:tcPr>
            <w:tcW w:w="0" w:type="auto"/>
          </w:tcPr>
          <w:p w14:paraId="71901A44" w14:textId="72415D46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4941</w:t>
            </w:r>
          </w:p>
        </w:tc>
        <w:tc>
          <w:tcPr>
            <w:tcW w:w="0" w:type="auto"/>
          </w:tcPr>
          <w:p w14:paraId="404C9C3D" w14:textId="0F08CF9B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56129B9D" w14:textId="3AEB5771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22E8AC81" w14:textId="5DBB7C4D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925</w:t>
            </w:r>
          </w:p>
        </w:tc>
        <w:tc>
          <w:tcPr>
            <w:tcW w:w="0" w:type="auto"/>
          </w:tcPr>
          <w:p w14:paraId="532E9BDE" w14:textId="7C9C7E7F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3.6102</w:t>
            </w:r>
          </w:p>
        </w:tc>
      </w:tr>
      <w:tr w:rsidR="00222788" w14:paraId="50B74D40" w14:textId="77777777" w:rsidTr="0072405F">
        <w:tc>
          <w:tcPr>
            <w:tcW w:w="0" w:type="auto"/>
          </w:tcPr>
          <w:p w14:paraId="2F5591D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00C928F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0358497" w14:textId="44B2498B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89.45 [87.56, 88.23, 90.22, 92.26]</w:t>
            </w:r>
          </w:p>
        </w:tc>
        <w:tc>
          <w:tcPr>
            <w:tcW w:w="0" w:type="auto"/>
          </w:tcPr>
          <w:p w14:paraId="602C6E2B" w14:textId="06BC3A15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0.31 [89.63, 89.82, 90.73, 91.29]</w:t>
            </w:r>
          </w:p>
        </w:tc>
        <w:tc>
          <w:tcPr>
            <w:tcW w:w="0" w:type="auto"/>
          </w:tcPr>
          <w:p w14:paraId="238B60B5" w14:textId="47AF9830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771</w:t>
            </w:r>
          </w:p>
        </w:tc>
        <w:tc>
          <w:tcPr>
            <w:tcW w:w="0" w:type="auto"/>
          </w:tcPr>
          <w:p w14:paraId="3509C79C" w14:textId="3DD2FB14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5589</w:t>
            </w:r>
          </w:p>
        </w:tc>
        <w:tc>
          <w:tcPr>
            <w:tcW w:w="0" w:type="auto"/>
          </w:tcPr>
          <w:p w14:paraId="533B8CEE" w14:textId="263E5FA8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14:paraId="2E9A5776" w14:textId="23EAFF63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721A0AE7" w14:textId="41364933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099</w:t>
            </w:r>
            <w:r w:rsidR="00222788" w:rsidRPr="0022278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C21333B" w14:textId="1EB9FF9E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7.6163</w:t>
            </w:r>
          </w:p>
        </w:tc>
      </w:tr>
      <w:tr w:rsidR="00222788" w14:paraId="472B281F" w14:textId="77777777" w:rsidTr="0072405F">
        <w:tc>
          <w:tcPr>
            <w:tcW w:w="0" w:type="auto"/>
          </w:tcPr>
          <w:p w14:paraId="231B82F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717C1B17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12827A2" w14:textId="516A938E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69.29 [66.17, 68.05, 71.90, 74.08]</w:t>
            </w:r>
          </w:p>
        </w:tc>
        <w:tc>
          <w:tcPr>
            <w:tcW w:w="0" w:type="auto"/>
          </w:tcPr>
          <w:p w14:paraId="3C854971" w14:textId="7E0CF045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71.12 [67.01, 70.59, 71.90, 76.37]</w:t>
            </w:r>
          </w:p>
        </w:tc>
        <w:tc>
          <w:tcPr>
            <w:tcW w:w="0" w:type="auto"/>
          </w:tcPr>
          <w:p w14:paraId="605F5ADA" w14:textId="45B2396A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269</w:t>
            </w:r>
            <w:r w:rsidR="00222788" w:rsidRPr="0022278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52D3F20" w14:textId="06F6D950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6550</w:t>
            </w:r>
          </w:p>
        </w:tc>
        <w:tc>
          <w:tcPr>
            <w:tcW w:w="0" w:type="auto"/>
          </w:tcPr>
          <w:p w14:paraId="73DB97F9" w14:textId="5F739A2C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14:paraId="4A621422" w14:textId="168E3E89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2FAB2CC0" w14:textId="0859DE1B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1596</w:t>
            </w:r>
          </w:p>
        </w:tc>
        <w:tc>
          <w:tcPr>
            <w:tcW w:w="0" w:type="auto"/>
          </w:tcPr>
          <w:p w14:paraId="54E097C4" w14:textId="7AAA571F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1.6385</w:t>
            </w:r>
          </w:p>
        </w:tc>
      </w:tr>
      <w:tr w:rsidR="00222788" w14:paraId="538AFAF8" w14:textId="77777777" w:rsidTr="0072405F">
        <w:tc>
          <w:tcPr>
            <w:tcW w:w="0" w:type="auto"/>
          </w:tcPr>
          <w:p w14:paraId="5DAF190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15F433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EA22E28" w14:textId="00AB9E9C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24.09 [22.79, 23.24, 25.61, 34.41]</w:t>
            </w:r>
          </w:p>
        </w:tc>
        <w:tc>
          <w:tcPr>
            <w:tcW w:w="0" w:type="auto"/>
          </w:tcPr>
          <w:p w14:paraId="0ED18F93" w14:textId="52F068FD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26.45 [23.24, 25.55, 27.81, 31.25]</w:t>
            </w:r>
          </w:p>
        </w:tc>
        <w:tc>
          <w:tcPr>
            <w:tcW w:w="0" w:type="auto"/>
          </w:tcPr>
          <w:p w14:paraId="187DA21E" w14:textId="385346EC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791</w:t>
            </w:r>
          </w:p>
        </w:tc>
        <w:tc>
          <w:tcPr>
            <w:tcW w:w="0" w:type="auto"/>
          </w:tcPr>
          <w:p w14:paraId="26C116B7" w14:textId="0E2F14A0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4044</w:t>
            </w:r>
          </w:p>
        </w:tc>
        <w:tc>
          <w:tcPr>
            <w:tcW w:w="0" w:type="auto"/>
          </w:tcPr>
          <w:p w14:paraId="58913EB3" w14:textId="03669E64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571F3929" w14:textId="5D259495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63E0B574" w14:textId="5278E7A6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6156</w:t>
            </w:r>
          </w:p>
        </w:tc>
        <w:tc>
          <w:tcPr>
            <w:tcW w:w="0" w:type="auto"/>
          </w:tcPr>
          <w:p w14:paraId="3E9E21FF" w14:textId="035BA752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2.5403</w:t>
            </w:r>
          </w:p>
        </w:tc>
      </w:tr>
      <w:tr w:rsidR="00222788" w:rsidRPr="00655E07" w14:paraId="14C8FE9F" w14:textId="77777777" w:rsidTr="0072405F">
        <w:tc>
          <w:tcPr>
            <w:tcW w:w="0" w:type="auto"/>
          </w:tcPr>
          <w:p w14:paraId="15CAD2F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210B08A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3F586CE6" w14:textId="3A2FD536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89.11 [22.79, 68.05, 94.87, 98.03]</w:t>
            </w:r>
          </w:p>
        </w:tc>
        <w:tc>
          <w:tcPr>
            <w:tcW w:w="0" w:type="auto"/>
          </w:tcPr>
          <w:p w14:paraId="3E569928" w14:textId="6BF89317" w:rsidR="00155D9C" w:rsidRPr="00222788" w:rsidRDefault="00222788" w:rsidP="00222788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90.31 [23.24, 70.59, 94.86, 97.61]</w:t>
            </w:r>
          </w:p>
        </w:tc>
        <w:tc>
          <w:tcPr>
            <w:tcW w:w="0" w:type="auto"/>
          </w:tcPr>
          <w:p w14:paraId="1B3E7910" w14:textId="61517C49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004</w:t>
            </w:r>
            <w:r w:rsidR="00222788" w:rsidRPr="0022278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6B71302" w14:textId="099B8615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-0.3717</w:t>
            </w:r>
          </w:p>
        </w:tc>
        <w:tc>
          <w:tcPr>
            <w:tcW w:w="0" w:type="auto"/>
          </w:tcPr>
          <w:p w14:paraId="78611667" w14:textId="6818311D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3FA57616" w14:textId="4D90A5D2" w:rsidR="00155D9C" w:rsidRPr="00222788" w:rsidRDefault="00222788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14:paraId="49B00FD2" w14:textId="3920735B" w:rsidR="00155D9C" w:rsidRPr="00222788" w:rsidRDefault="00155D9C" w:rsidP="00155D9C">
            <w:pPr>
              <w:rPr>
                <w:sz w:val="18"/>
                <w:szCs w:val="18"/>
                <w:lang w:val="en-US"/>
              </w:rPr>
            </w:pPr>
            <w:r w:rsidRPr="00222788">
              <w:rPr>
                <w:sz w:val="18"/>
                <w:szCs w:val="18"/>
                <w:lang w:val="en-US"/>
              </w:rPr>
              <w:t>0.1384</w:t>
            </w:r>
          </w:p>
        </w:tc>
        <w:tc>
          <w:tcPr>
            <w:tcW w:w="0" w:type="auto"/>
          </w:tcPr>
          <w:p w14:paraId="025BBF5D" w14:textId="2CF62A59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lang w:val="en-US"/>
              </w:rPr>
              <w:t>2.5018</w:t>
            </w:r>
          </w:p>
        </w:tc>
      </w:tr>
    </w:tbl>
    <w:p w14:paraId="7DDCD734" w14:textId="1118940F" w:rsidR="00B15A7C" w:rsidRPr="00534523" w:rsidRDefault="00155D9C" w:rsidP="00B15A7C">
      <w:pPr>
        <w:pStyle w:val="Textocomentario"/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01E1B926" w14:textId="77777777" w:rsidR="00074D6F" w:rsidRDefault="00074D6F" w:rsidP="00074D6F">
      <w:pPr>
        <w:pStyle w:val="Textocomentario"/>
        <w:rPr>
          <w:sz w:val="18"/>
          <w:szCs w:val="18"/>
          <w:lang w:val="en-US"/>
        </w:rPr>
      </w:pPr>
    </w:p>
    <w:p w14:paraId="6B24B3B0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FA57317" w14:textId="6FCB73C1" w:rsidR="00074D6F" w:rsidRDefault="00074D6F" w:rsidP="00074D6F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2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Sleep Onset Latency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399"/>
        <w:gridCol w:w="2221"/>
        <w:gridCol w:w="2295"/>
        <w:gridCol w:w="1506"/>
        <w:gridCol w:w="876"/>
        <w:gridCol w:w="998"/>
        <w:gridCol w:w="1124"/>
        <w:gridCol w:w="1646"/>
        <w:gridCol w:w="1263"/>
      </w:tblGrid>
      <w:tr w:rsidR="00074D6F" w:rsidRPr="00152CE2" w14:paraId="79D0E7B5" w14:textId="77777777" w:rsidTr="00561F79">
        <w:tc>
          <w:tcPr>
            <w:tcW w:w="0" w:type="auto"/>
            <w:vMerge w:val="restart"/>
          </w:tcPr>
          <w:p w14:paraId="393D25DA" w14:textId="7B56D8D7" w:rsidR="00074D6F" w:rsidRPr="00155D9C" w:rsidRDefault="00074D6F" w:rsidP="00074D6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Sleep </w:t>
            </w:r>
            <w:r>
              <w:rPr>
                <w:b/>
                <w:sz w:val="18"/>
                <w:szCs w:val="18"/>
                <w:lang w:val="en-US"/>
              </w:rPr>
              <w:t>Onset Latency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S</w:t>
            </w:r>
            <w:r>
              <w:rPr>
                <w:b/>
                <w:sz w:val="18"/>
                <w:szCs w:val="18"/>
                <w:lang w:val="en-US"/>
              </w:rPr>
              <w:t>OL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79E1F6A1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6CBF87E8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0ACDAE38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FA15338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3B0239A6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5F6A78E2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12AC5F4E" w14:textId="77777777" w:rsidR="00074D6F" w:rsidRPr="00155D9C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A306C0" w:rsidRPr="00152CE2" w14:paraId="0C1B082D" w14:textId="77777777" w:rsidTr="00561F79">
        <w:tc>
          <w:tcPr>
            <w:tcW w:w="0" w:type="auto"/>
            <w:vMerge/>
          </w:tcPr>
          <w:p w14:paraId="5E5609AE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5BE4D07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9DBFD7" w14:textId="77777777" w:rsidR="00074D6F" w:rsidRPr="00155D9C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0ED55AB9" w14:textId="77777777" w:rsidR="00074D6F" w:rsidRPr="00155D9C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2A0626DA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90D4326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D5ED5C" w14:textId="77777777" w:rsidR="00074D6F" w:rsidRPr="00155D9C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55FFB31E" w14:textId="77777777" w:rsidR="00074D6F" w:rsidRPr="00155D9C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4D8777CA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10B5DD1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</w:tr>
      <w:tr w:rsidR="00A306C0" w14:paraId="4CB084DA" w14:textId="77777777" w:rsidTr="00561F79">
        <w:tc>
          <w:tcPr>
            <w:tcW w:w="0" w:type="auto"/>
          </w:tcPr>
          <w:p w14:paraId="04155362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12C9072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5AE47F1" w14:textId="4FCB2FB7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3 [0.63, 0.63, 3.38, 5.13]</w:t>
            </w:r>
          </w:p>
        </w:tc>
        <w:tc>
          <w:tcPr>
            <w:tcW w:w="0" w:type="auto"/>
          </w:tcPr>
          <w:p w14:paraId="6A0AE348" w14:textId="2E957ED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88 [0.13, 0.63, 2.88, 11.13]</w:t>
            </w:r>
          </w:p>
        </w:tc>
        <w:tc>
          <w:tcPr>
            <w:tcW w:w="0" w:type="auto"/>
          </w:tcPr>
          <w:p w14:paraId="3EBE2F3A" w14:textId="50AA126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898</w:t>
            </w:r>
          </w:p>
        </w:tc>
        <w:tc>
          <w:tcPr>
            <w:tcW w:w="0" w:type="auto"/>
          </w:tcPr>
          <w:p w14:paraId="21269765" w14:textId="5487236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-0.2672</w:t>
            </w:r>
          </w:p>
        </w:tc>
        <w:tc>
          <w:tcPr>
            <w:tcW w:w="0" w:type="auto"/>
          </w:tcPr>
          <w:p w14:paraId="608AB091" w14:textId="4A517D8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14:paraId="43A49154" w14:textId="60F0F01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0" w:type="auto"/>
          </w:tcPr>
          <w:p w14:paraId="1B681783" w14:textId="3F9E1C5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9128</w:t>
            </w:r>
          </w:p>
        </w:tc>
        <w:tc>
          <w:tcPr>
            <w:tcW w:w="0" w:type="auto"/>
          </w:tcPr>
          <w:p w14:paraId="035AC7D2" w14:textId="14F475C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898</w:t>
            </w:r>
          </w:p>
        </w:tc>
      </w:tr>
      <w:tr w:rsidR="00A306C0" w14:paraId="73A84B15" w14:textId="77777777" w:rsidTr="00561F79">
        <w:tc>
          <w:tcPr>
            <w:tcW w:w="0" w:type="auto"/>
          </w:tcPr>
          <w:p w14:paraId="2AE57690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40024436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1FF938D" w14:textId="56F3FB7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.00 [1.50, 2.75, 5.00, 5.50]</w:t>
            </w:r>
          </w:p>
        </w:tc>
        <w:tc>
          <w:tcPr>
            <w:tcW w:w="0" w:type="auto"/>
          </w:tcPr>
          <w:p w14:paraId="34CC4A16" w14:textId="3019E87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.50 [2.50, 2.50, 3.00, 4.50]</w:t>
            </w:r>
          </w:p>
        </w:tc>
        <w:tc>
          <w:tcPr>
            <w:tcW w:w="0" w:type="auto"/>
          </w:tcPr>
          <w:p w14:paraId="1C42FADF" w14:textId="3739487E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367</w:t>
            </w:r>
          </w:p>
        </w:tc>
        <w:tc>
          <w:tcPr>
            <w:tcW w:w="0" w:type="auto"/>
          </w:tcPr>
          <w:p w14:paraId="509EFE6C" w14:textId="462BAEB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499</w:t>
            </w:r>
          </w:p>
        </w:tc>
        <w:tc>
          <w:tcPr>
            <w:tcW w:w="0" w:type="auto"/>
          </w:tcPr>
          <w:p w14:paraId="7E936506" w14:textId="7FC63B4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0" w:type="auto"/>
          </w:tcPr>
          <w:p w14:paraId="779797AE" w14:textId="1EF6004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DA2DBD6" w14:textId="78993C7D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675</w:t>
            </w:r>
          </w:p>
        </w:tc>
        <w:tc>
          <w:tcPr>
            <w:tcW w:w="0" w:type="auto"/>
          </w:tcPr>
          <w:p w14:paraId="3BD84A54" w14:textId="2C52DD0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.2171</w:t>
            </w:r>
          </w:p>
        </w:tc>
      </w:tr>
      <w:tr w:rsidR="00A306C0" w14:paraId="27549890" w14:textId="77777777" w:rsidTr="00561F79">
        <w:tc>
          <w:tcPr>
            <w:tcW w:w="0" w:type="auto"/>
          </w:tcPr>
          <w:p w14:paraId="1A556B47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5A014601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DE76B94" w14:textId="3CFA1BF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.21 [0.00, 0.71, 6.71, 7.21]</w:t>
            </w:r>
          </w:p>
        </w:tc>
        <w:tc>
          <w:tcPr>
            <w:tcW w:w="0" w:type="auto"/>
          </w:tcPr>
          <w:p w14:paraId="3216F717" w14:textId="00129AD5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96 [0.00, 0.71, 6.21, 6.21]</w:t>
            </w:r>
          </w:p>
        </w:tc>
        <w:tc>
          <w:tcPr>
            <w:tcW w:w="0" w:type="auto"/>
          </w:tcPr>
          <w:p w14:paraId="3611FD9B" w14:textId="08B8DDA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342</w:t>
            </w:r>
          </w:p>
        </w:tc>
        <w:tc>
          <w:tcPr>
            <w:tcW w:w="0" w:type="auto"/>
          </w:tcPr>
          <w:p w14:paraId="6B3AEB63" w14:textId="1E3C526B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651</w:t>
            </w:r>
          </w:p>
        </w:tc>
        <w:tc>
          <w:tcPr>
            <w:tcW w:w="0" w:type="auto"/>
          </w:tcPr>
          <w:p w14:paraId="4E652B20" w14:textId="0A3072A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</w:tcPr>
          <w:p w14:paraId="1A3455B3" w14:textId="4306B62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64C87D28" w14:textId="1DA6E04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356</w:t>
            </w:r>
          </w:p>
        </w:tc>
        <w:tc>
          <w:tcPr>
            <w:tcW w:w="0" w:type="auto"/>
          </w:tcPr>
          <w:p w14:paraId="7A764C28" w14:textId="7631DD8B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597</w:t>
            </w:r>
          </w:p>
        </w:tc>
      </w:tr>
      <w:tr w:rsidR="00A306C0" w14:paraId="25447765" w14:textId="77777777" w:rsidTr="00561F79">
        <w:tc>
          <w:tcPr>
            <w:tcW w:w="0" w:type="auto"/>
          </w:tcPr>
          <w:p w14:paraId="736D93DE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4DCE9765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992DF54" w14:textId="570746C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06.91 [5.41, 15.66, 107.41, 107.41]</w:t>
            </w:r>
          </w:p>
        </w:tc>
        <w:tc>
          <w:tcPr>
            <w:tcW w:w="0" w:type="auto"/>
          </w:tcPr>
          <w:p w14:paraId="628E40A0" w14:textId="02FF058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06.41 [1.91, 16.91, 106.91, 107.41]</w:t>
            </w:r>
          </w:p>
        </w:tc>
        <w:tc>
          <w:tcPr>
            <w:tcW w:w="0" w:type="auto"/>
          </w:tcPr>
          <w:p w14:paraId="0652334A" w14:textId="03F9B39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938</w:t>
            </w:r>
          </w:p>
        </w:tc>
        <w:tc>
          <w:tcPr>
            <w:tcW w:w="0" w:type="auto"/>
          </w:tcPr>
          <w:p w14:paraId="1A864659" w14:textId="3FC01A8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-0.0526</w:t>
            </w:r>
          </w:p>
        </w:tc>
        <w:tc>
          <w:tcPr>
            <w:tcW w:w="0" w:type="auto"/>
          </w:tcPr>
          <w:p w14:paraId="2C457B1B" w14:textId="5B26273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</w:tcPr>
          <w:p w14:paraId="00908C2F" w14:textId="750915E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</w:tcPr>
          <w:p w14:paraId="445EA497" w14:textId="569A970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9670</w:t>
            </w:r>
          </w:p>
        </w:tc>
        <w:tc>
          <w:tcPr>
            <w:tcW w:w="0" w:type="auto"/>
          </w:tcPr>
          <w:p w14:paraId="7DDD1390" w14:textId="4FF9855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0401</w:t>
            </w:r>
          </w:p>
        </w:tc>
      </w:tr>
      <w:tr w:rsidR="00A306C0" w14:paraId="360100FB" w14:textId="77777777" w:rsidTr="00561F79">
        <w:tc>
          <w:tcPr>
            <w:tcW w:w="0" w:type="auto"/>
          </w:tcPr>
          <w:p w14:paraId="4EA52FBD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2253B87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9698A06" w14:textId="3651D51E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68.20 [73.20, 148.45, 169.70, 169.70]</w:t>
            </w:r>
          </w:p>
        </w:tc>
        <w:tc>
          <w:tcPr>
            <w:tcW w:w="0" w:type="auto"/>
          </w:tcPr>
          <w:p w14:paraId="40E0FC2B" w14:textId="1D957A0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12.95 [103.20, 103.20, 168.20, 169.70]</w:t>
            </w:r>
          </w:p>
        </w:tc>
        <w:tc>
          <w:tcPr>
            <w:tcW w:w="0" w:type="auto"/>
          </w:tcPr>
          <w:p w14:paraId="1236DE5B" w14:textId="5EA9E7B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230</w:t>
            </w:r>
          </w:p>
        </w:tc>
        <w:tc>
          <w:tcPr>
            <w:tcW w:w="0" w:type="auto"/>
          </w:tcPr>
          <w:p w14:paraId="5DFD0FA4" w14:textId="6442FFA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270</w:t>
            </w:r>
          </w:p>
        </w:tc>
        <w:tc>
          <w:tcPr>
            <w:tcW w:w="0" w:type="auto"/>
          </w:tcPr>
          <w:p w14:paraId="504DE476" w14:textId="032A9C4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5742738F" w14:textId="7A2B3D4D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2B5815FC" w14:textId="4E199F4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818</w:t>
            </w:r>
          </w:p>
        </w:tc>
        <w:tc>
          <w:tcPr>
            <w:tcW w:w="0" w:type="auto"/>
          </w:tcPr>
          <w:p w14:paraId="6D5020A3" w14:textId="61FDD34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176</w:t>
            </w:r>
          </w:p>
        </w:tc>
      </w:tr>
      <w:tr w:rsidR="00A306C0" w:rsidRPr="00655E07" w14:paraId="77BE5BFD" w14:textId="77777777" w:rsidTr="00561F79">
        <w:tc>
          <w:tcPr>
            <w:tcW w:w="0" w:type="auto"/>
          </w:tcPr>
          <w:p w14:paraId="5F8F6916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1BBF4AE9" w14:textId="77777777" w:rsidR="00074D6F" w:rsidRPr="00155D9C" w:rsidRDefault="00074D6F" w:rsidP="00561F79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14A97EED" w14:textId="63A5FA3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5.27 [0.00, 2.50, 107.41, 169.70]</w:t>
            </w:r>
          </w:p>
        </w:tc>
        <w:tc>
          <w:tcPr>
            <w:tcW w:w="0" w:type="auto"/>
          </w:tcPr>
          <w:p w14:paraId="4576F901" w14:textId="56957D28" w:rsidR="00074D6F" w:rsidRPr="00A306C0" w:rsidRDefault="00A306C0" w:rsidP="00A306C0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4.11 [0.00, 2.31, 104.81, 169.70]</w:t>
            </w:r>
          </w:p>
        </w:tc>
        <w:tc>
          <w:tcPr>
            <w:tcW w:w="0" w:type="auto"/>
          </w:tcPr>
          <w:p w14:paraId="003B69F8" w14:textId="7FF13E8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629</w:t>
            </w:r>
          </w:p>
        </w:tc>
        <w:tc>
          <w:tcPr>
            <w:tcW w:w="0" w:type="auto"/>
          </w:tcPr>
          <w:p w14:paraId="025CF0F7" w14:textId="198E144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227</w:t>
            </w:r>
          </w:p>
        </w:tc>
        <w:tc>
          <w:tcPr>
            <w:tcW w:w="0" w:type="auto"/>
          </w:tcPr>
          <w:p w14:paraId="4294EB1B" w14:textId="282D359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</w:tcPr>
          <w:p w14:paraId="660C3593" w14:textId="5CDF74A5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7D702CF4" w14:textId="4D6F108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8598</w:t>
            </w:r>
          </w:p>
        </w:tc>
        <w:tc>
          <w:tcPr>
            <w:tcW w:w="0" w:type="auto"/>
          </w:tcPr>
          <w:p w14:paraId="537983B3" w14:textId="00F210D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455</w:t>
            </w:r>
          </w:p>
        </w:tc>
      </w:tr>
    </w:tbl>
    <w:p w14:paraId="1C38D4A3" w14:textId="5CDC03AD" w:rsidR="00B15A7C" w:rsidRDefault="00074D6F" w:rsidP="00B15A7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4FE0E03A" w14:textId="77777777" w:rsidR="00074D6F" w:rsidRDefault="00074D6F" w:rsidP="00155D9C">
      <w:pPr>
        <w:pStyle w:val="Textocomentario"/>
        <w:rPr>
          <w:sz w:val="18"/>
          <w:szCs w:val="18"/>
          <w:lang w:val="en-US"/>
        </w:rPr>
      </w:pPr>
    </w:p>
    <w:p w14:paraId="13D73601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5F4DB986" w14:textId="7A0E5B73" w:rsidR="00074D6F" w:rsidRDefault="00A306C0" w:rsidP="00074D6F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3</w:t>
      </w:r>
      <w:r w:rsidR="00074D6F" w:rsidRPr="00F427D1">
        <w:rPr>
          <w:sz w:val="18"/>
          <w:szCs w:val="18"/>
          <w:lang w:val="en-US"/>
        </w:rPr>
        <w:t xml:space="preserve">. Comparison of </w:t>
      </w:r>
      <w:r w:rsidR="00074D6F">
        <w:rPr>
          <w:sz w:val="18"/>
          <w:szCs w:val="18"/>
          <w:lang w:val="en-US"/>
        </w:rPr>
        <w:t xml:space="preserve">derived diagnostic indices for Wake After Sleep Onset </w:t>
      </w:r>
      <w:r w:rsidR="00074D6F" w:rsidRPr="00F427D1">
        <w:rPr>
          <w:sz w:val="18"/>
          <w:szCs w:val="18"/>
          <w:lang w:val="en-US"/>
        </w:rPr>
        <w:t>between manual and semi-automatic scoring approaches</w:t>
      </w:r>
      <w:r w:rsidR="00074D6F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399"/>
        <w:gridCol w:w="2202"/>
        <w:gridCol w:w="2202"/>
        <w:gridCol w:w="1469"/>
        <w:gridCol w:w="902"/>
        <w:gridCol w:w="984"/>
        <w:gridCol w:w="1093"/>
        <w:gridCol w:w="1605"/>
        <w:gridCol w:w="1238"/>
      </w:tblGrid>
      <w:tr w:rsidR="00A306C0" w:rsidRPr="00A306C0" w14:paraId="06234EF9" w14:textId="77777777" w:rsidTr="00561F79">
        <w:tc>
          <w:tcPr>
            <w:tcW w:w="0" w:type="auto"/>
            <w:vMerge w:val="restart"/>
          </w:tcPr>
          <w:p w14:paraId="43D32E02" w14:textId="3D37420F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Wake After Sleep Onset (WASO)</w:t>
            </w:r>
          </w:p>
        </w:tc>
        <w:tc>
          <w:tcPr>
            <w:tcW w:w="0" w:type="auto"/>
            <w:vMerge w:val="restart"/>
          </w:tcPr>
          <w:p w14:paraId="1798E4E3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5F9189FE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Summary of distributions</w:t>
            </w:r>
          </w:p>
        </w:tc>
        <w:tc>
          <w:tcPr>
            <w:tcW w:w="0" w:type="auto"/>
            <w:vMerge w:val="restart"/>
          </w:tcPr>
          <w:p w14:paraId="6D67B195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Wilcoxon test</w:t>
            </w:r>
            <w:r w:rsidRPr="00A306C0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A306C0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A306C0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3E1498F1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373C1A1C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17C285BB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A306C0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A306C0">
              <w:rPr>
                <w:b/>
                <w:sz w:val="18"/>
                <w:szCs w:val="18"/>
                <w:lang w:val="en-US"/>
              </w:rPr>
              <w:t>-value</w:t>
            </w:r>
            <w:r w:rsidRPr="00A306C0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1C911D72" w14:textId="77777777" w:rsidR="00074D6F" w:rsidRPr="00A306C0" w:rsidRDefault="00074D6F" w:rsidP="00561F79">
            <w:pPr>
              <w:rPr>
                <w:b/>
                <w:sz w:val="18"/>
                <w:szCs w:val="18"/>
                <w:lang w:val="en-US"/>
              </w:rPr>
            </w:pPr>
            <w:r w:rsidRPr="00A306C0">
              <w:rPr>
                <w:b/>
                <w:sz w:val="18"/>
                <w:szCs w:val="18"/>
                <w:lang w:val="en-US"/>
              </w:rPr>
              <w:t>Variance Ratio**</w:t>
            </w:r>
          </w:p>
        </w:tc>
      </w:tr>
      <w:tr w:rsidR="00A306C0" w:rsidRPr="00A306C0" w14:paraId="3300ADC0" w14:textId="77777777" w:rsidTr="00561F79">
        <w:tc>
          <w:tcPr>
            <w:tcW w:w="0" w:type="auto"/>
            <w:vMerge/>
          </w:tcPr>
          <w:p w14:paraId="13994E8C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B670B26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23BD25" w14:textId="77777777" w:rsidR="00074D6F" w:rsidRPr="00A306C0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A306C0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651C1685" w14:textId="77777777" w:rsidR="00074D6F" w:rsidRPr="00A306C0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A306C0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198E39B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1606B60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043950" w14:textId="77777777" w:rsidR="00074D6F" w:rsidRPr="00A306C0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A306C0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7C178587" w14:textId="77777777" w:rsidR="00074D6F" w:rsidRPr="00A306C0" w:rsidRDefault="00074D6F" w:rsidP="00561F79">
            <w:pPr>
              <w:rPr>
                <w:sz w:val="18"/>
                <w:szCs w:val="18"/>
                <w:u w:val="single"/>
                <w:lang w:val="en-US"/>
              </w:rPr>
            </w:pPr>
            <w:r w:rsidRPr="00A306C0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2D6A9995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D92C79C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</w:p>
        </w:tc>
      </w:tr>
      <w:tr w:rsidR="00A306C0" w:rsidRPr="00A306C0" w14:paraId="726B7817" w14:textId="77777777" w:rsidTr="00561F79">
        <w:tc>
          <w:tcPr>
            <w:tcW w:w="0" w:type="auto"/>
          </w:tcPr>
          <w:p w14:paraId="3C165ED0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1403704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78B6C0B" w14:textId="2A710E0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3.53 [16.28, 21.52, 30.46, 58.28]</w:t>
            </w:r>
          </w:p>
        </w:tc>
        <w:tc>
          <w:tcPr>
            <w:tcW w:w="0" w:type="auto"/>
          </w:tcPr>
          <w:p w14:paraId="1ABCC8CD" w14:textId="49F0F96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8.02 [17.78, 23.02, 31.75, 33.24]</w:t>
            </w:r>
          </w:p>
        </w:tc>
        <w:tc>
          <w:tcPr>
            <w:tcW w:w="0" w:type="auto"/>
          </w:tcPr>
          <w:p w14:paraId="57701C0A" w14:textId="1C8559F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7334</w:t>
            </w:r>
          </w:p>
        </w:tc>
        <w:tc>
          <w:tcPr>
            <w:tcW w:w="0" w:type="auto"/>
          </w:tcPr>
          <w:p w14:paraId="02F094FC" w14:textId="4262C97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303*</w:t>
            </w:r>
          </w:p>
        </w:tc>
        <w:tc>
          <w:tcPr>
            <w:tcW w:w="0" w:type="auto"/>
          </w:tcPr>
          <w:p w14:paraId="629049DB" w14:textId="1F1A3E7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546E4D3F" w14:textId="1A05CA3E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</w:tcPr>
          <w:p w14:paraId="26964FF1" w14:textId="7F33D514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4846</w:t>
            </w:r>
          </w:p>
        </w:tc>
        <w:tc>
          <w:tcPr>
            <w:tcW w:w="0" w:type="auto"/>
          </w:tcPr>
          <w:p w14:paraId="6F859329" w14:textId="70ECC20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4.1972</w:t>
            </w:r>
          </w:p>
        </w:tc>
      </w:tr>
      <w:tr w:rsidR="00A306C0" w:rsidRPr="00A306C0" w14:paraId="621AE490" w14:textId="77777777" w:rsidTr="00561F79">
        <w:tc>
          <w:tcPr>
            <w:tcW w:w="0" w:type="auto"/>
          </w:tcPr>
          <w:p w14:paraId="1FEAEF49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12EA90C6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BC0B9D2" w14:textId="062366B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5.09 [7.12, 11.59, 16.61, 23.58]</w:t>
            </w:r>
          </w:p>
        </w:tc>
        <w:tc>
          <w:tcPr>
            <w:tcW w:w="0" w:type="auto"/>
          </w:tcPr>
          <w:p w14:paraId="3BA5887A" w14:textId="529535B4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2.61 [8.62, 10.36, 14.84, 16.12]</w:t>
            </w:r>
          </w:p>
        </w:tc>
        <w:tc>
          <w:tcPr>
            <w:tcW w:w="0" w:type="auto"/>
          </w:tcPr>
          <w:p w14:paraId="58718C55" w14:textId="48962A9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050</w:t>
            </w:r>
          </w:p>
        </w:tc>
        <w:tc>
          <w:tcPr>
            <w:tcW w:w="0" w:type="auto"/>
          </w:tcPr>
          <w:p w14:paraId="172174D2" w14:textId="69BAFB0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4941</w:t>
            </w:r>
          </w:p>
        </w:tc>
        <w:tc>
          <w:tcPr>
            <w:tcW w:w="0" w:type="auto"/>
          </w:tcPr>
          <w:p w14:paraId="798B4AE4" w14:textId="071C6EB4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</w:tcPr>
          <w:p w14:paraId="6FC50C47" w14:textId="2BB8051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</w:tcPr>
          <w:p w14:paraId="7574FEF1" w14:textId="0851C63E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804</w:t>
            </w:r>
          </w:p>
        </w:tc>
        <w:tc>
          <w:tcPr>
            <w:tcW w:w="0" w:type="auto"/>
          </w:tcPr>
          <w:p w14:paraId="24656D32" w14:textId="76BA4EA9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.6980</w:t>
            </w:r>
          </w:p>
        </w:tc>
      </w:tr>
      <w:tr w:rsidR="00A306C0" w:rsidRPr="00A306C0" w14:paraId="3F3870D4" w14:textId="77777777" w:rsidTr="00561F79">
        <w:tc>
          <w:tcPr>
            <w:tcW w:w="0" w:type="auto"/>
          </w:tcPr>
          <w:p w14:paraId="3CBF5A81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13FFD9D0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953B6F6" w14:textId="46969EC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86.20 [63.25, 79.95, 96.15, 101.74]</w:t>
            </w:r>
          </w:p>
        </w:tc>
        <w:tc>
          <w:tcPr>
            <w:tcW w:w="0" w:type="auto"/>
          </w:tcPr>
          <w:p w14:paraId="7B9ED042" w14:textId="289B952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79.18 [71.25, 75.70, 83.23, 84.76]</w:t>
            </w:r>
          </w:p>
        </w:tc>
        <w:tc>
          <w:tcPr>
            <w:tcW w:w="0" w:type="auto"/>
          </w:tcPr>
          <w:p w14:paraId="16A86C77" w14:textId="2E3D224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771</w:t>
            </w:r>
          </w:p>
        </w:tc>
        <w:tc>
          <w:tcPr>
            <w:tcW w:w="0" w:type="auto"/>
          </w:tcPr>
          <w:p w14:paraId="5655C7B4" w14:textId="15328E91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5588</w:t>
            </w:r>
          </w:p>
        </w:tc>
        <w:tc>
          <w:tcPr>
            <w:tcW w:w="0" w:type="auto"/>
          </w:tcPr>
          <w:p w14:paraId="33DB2041" w14:textId="27675227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14:paraId="78712B9C" w14:textId="4C108BD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28A3033F" w14:textId="62D6C2A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152*</w:t>
            </w:r>
          </w:p>
        </w:tc>
        <w:tc>
          <w:tcPr>
            <w:tcW w:w="0" w:type="auto"/>
          </w:tcPr>
          <w:p w14:paraId="10C0603B" w14:textId="226CAE4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6.3587</w:t>
            </w:r>
          </w:p>
        </w:tc>
      </w:tr>
      <w:tr w:rsidR="00A306C0" w:rsidRPr="00A306C0" w14:paraId="71F55E88" w14:textId="77777777" w:rsidTr="00561F79">
        <w:tc>
          <w:tcPr>
            <w:tcW w:w="0" w:type="auto"/>
          </w:tcPr>
          <w:p w14:paraId="734D5419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78A0302D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4651A2C" w14:textId="45FD7F8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45.76 [124.46, 134.84, 151.77, 160.76]</w:t>
            </w:r>
          </w:p>
        </w:tc>
        <w:tc>
          <w:tcPr>
            <w:tcW w:w="0" w:type="auto"/>
          </w:tcPr>
          <w:p w14:paraId="25A9CC26" w14:textId="3ED96F5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37.03 [113.31, 134.03, 139.51, 156.76]</w:t>
            </w:r>
          </w:p>
        </w:tc>
        <w:tc>
          <w:tcPr>
            <w:tcW w:w="0" w:type="auto"/>
          </w:tcPr>
          <w:p w14:paraId="7E099030" w14:textId="102A273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269</w:t>
            </w:r>
          </w:p>
        </w:tc>
        <w:tc>
          <w:tcPr>
            <w:tcW w:w="0" w:type="auto"/>
          </w:tcPr>
          <w:p w14:paraId="4FED7F17" w14:textId="7315E4B0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577</w:t>
            </w:r>
          </w:p>
        </w:tc>
        <w:tc>
          <w:tcPr>
            <w:tcW w:w="0" w:type="auto"/>
          </w:tcPr>
          <w:p w14:paraId="653186B8" w14:textId="7125C888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380A3A3A" w14:textId="4B5FEB57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</w:tcPr>
          <w:p w14:paraId="7B68A6CC" w14:textId="79301AB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223</w:t>
            </w:r>
          </w:p>
        </w:tc>
        <w:tc>
          <w:tcPr>
            <w:tcW w:w="0" w:type="auto"/>
          </w:tcPr>
          <w:p w14:paraId="78D3D73E" w14:textId="1341A755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1.3734</w:t>
            </w:r>
          </w:p>
        </w:tc>
      </w:tr>
      <w:tr w:rsidR="00A306C0" w:rsidRPr="00A306C0" w14:paraId="431F5200" w14:textId="77777777" w:rsidTr="00561F79">
        <w:tc>
          <w:tcPr>
            <w:tcW w:w="0" w:type="auto"/>
          </w:tcPr>
          <w:p w14:paraId="6D386EBB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8FCE85B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96ABE9B" w14:textId="30206492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33.66 [289.49, 327.69, 337.39, 339.39]</w:t>
            </w:r>
          </w:p>
        </w:tc>
        <w:tc>
          <w:tcPr>
            <w:tcW w:w="0" w:type="auto"/>
          </w:tcPr>
          <w:p w14:paraId="5F1F0817" w14:textId="6E2ACF8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23.62 [302.99, 318.24, 327.62, 337.38]</w:t>
            </w:r>
          </w:p>
        </w:tc>
        <w:tc>
          <w:tcPr>
            <w:tcW w:w="0" w:type="auto"/>
          </w:tcPr>
          <w:p w14:paraId="448634A5" w14:textId="0C9C320B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640</w:t>
            </w:r>
          </w:p>
        </w:tc>
        <w:tc>
          <w:tcPr>
            <w:tcW w:w="0" w:type="auto"/>
          </w:tcPr>
          <w:p w14:paraId="6B9E730F" w14:textId="1F98CE14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964</w:t>
            </w:r>
          </w:p>
        </w:tc>
        <w:tc>
          <w:tcPr>
            <w:tcW w:w="0" w:type="auto"/>
          </w:tcPr>
          <w:p w14:paraId="38B0ED7A" w14:textId="75A29BAA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14:paraId="769331DD" w14:textId="68A19DA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07ECF59B" w14:textId="4ED33F2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6838</w:t>
            </w:r>
          </w:p>
        </w:tc>
        <w:tc>
          <w:tcPr>
            <w:tcW w:w="0" w:type="auto"/>
          </w:tcPr>
          <w:p w14:paraId="2896FAC6" w14:textId="449B85C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2.2134</w:t>
            </w:r>
          </w:p>
        </w:tc>
      </w:tr>
      <w:tr w:rsidR="00A306C0" w:rsidRPr="00A306C0" w14:paraId="275F1C65" w14:textId="77777777" w:rsidTr="00561F79">
        <w:tc>
          <w:tcPr>
            <w:tcW w:w="0" w:type="auto"/>
          </w:tcPr>
          <w:p w14:paraId="23999C33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70A0DF8" w14:textId="77777777" w:rsidR="00074D6F" w:rsidRPr="00A306C0" w:rsidRDefault="00074D6F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37C6BAD6" w14:textId="4121124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86.20 [7.12, 22.27, 151.77, 339.39]</w:t>
            </w:r>
          </w:p>
        </w:tc>
        <w:tc>
          <w:tcPr>
            <w:tcW w:w="0" w:type="auto"/>
          </w:tcPr>
          <w:p w14:paraId="5DFA721E" w14:textId="713AB93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79.18 [8.62, 23.02, 139.51, 337.38]</w:t>
            </w:r>
          </w:p>
        </w:tc>
        <w:tc>
          <w:tcPr>
            <w:tcW w:w="0" w:type="auto"/>
          </w:tcPr>
          <w:p w14:paraId="6BF8C296" w14:textId="02B476FF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003</w:t>
            </w:r>
          </w:p>
        </w:tc>
        <w:tc>
          <w:tcPr>
            <w:tcW w:w="0" w:type="auto"/>
          </w:tcPr>
          <w:p w14:paraId="414DDE97" w14:textId="29B4870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3929</w:t>
            </w:r>
          </w:p>
        </w:tc>
        <w:tc>
          <w:tcPr>
            <w:tcW w:w="0" w:type="auto"/>
          </w:tcPr>
          <w:p w14:paraId="6361287C" w14:textId="55728B43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</w:tcPr>
          <w:p w14:paraId="215B10E3" w14:textId="3753509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</w:tcPr>
          <w:p w14:paraId="3DA3A743" w14:textId="63F648E6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0.0307*</w:t>
            </w:r>
          </w:p>
        </w:tc>
        <w:tc>
          <w:tcPr>
            <w:tcW w:w="0" w:type="auto"/>
          </w:tcPr>
          <w:p w14:paraId="4A54842A" w14:textId="37B8AA1C" w:rsidR="00074D6F" w:rsidRPr="00A306C0" w:rsidRDefault="00A306C0" w:rsidP="00561F79">
            <w:pPr>
              <w:rPr>
                <w:sz w:val="18"/>
                <w:szCs w:val="18"/>
                <w:lang w:val="en-US"/>
              </w:rPr>
            </w:pPr>
            <w:r w:rsidRPr="00A306C0">
              <w:rPr>
                <w:sz w:val="18"/>
                <w:szCs w:val="18"/>
                <w:lang w:val="en-US"/>
              </w:rPr>
              <w:t>3.4201</w:t>
            </w:r>
          </w:p>
        </w:tc>
      </w:tr>
    </w:tbl>
    <w:p w14:paraId="535D0A02" w14:textId="77777777" w:rsidR="00074D6F" w:rsidRDefault="00074D6F" w:rsidP="00155D9C">
      <w:pPr>
        <w:pStyle w:val="Textocomentario"/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00660D09" w14:textId="77777777" w:rsidR="00074D6F" w:rsidRDefault="00074D6F" w:rsidP="00155D9C">
      <w:pPr>
        <w:pStyle w:val="Textocomentario"/>
        <w:rPr>
          <w:i/>
          <w:sz w:val="18"/>
          <w:szCs w:val="18"/>
          <w:lang w:val="en-US"/>
        </w:rPr>
      </w:pPr>
    </w:p>
    <w:p w14:paraId="177DC970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17A7549" w14:textId="423F7524" w:rsidR="00155D9C" w:rsidRDefault="00074D6F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4</w:t>
      </w:r>
      <w:r w:rsidR="00155D9C" w:rsidRPr="00F427D1">
        <w:rPr>
          <w:sz w:val="18"/>
          <w:szCs w:val="18"/>
          <w:lang w:val="en-US"/>
        </w:rPr>
        <w:t xml:space="preserve">. Comparison of </w:t>
      </w:r>
      <w:r w:rsidR="00155D9C">
        <w:rPr>
          <w:sz w:val="18"/>
          <w:szCs w:val="18"/>
          <w:lang w:val="en-US"/>
        </w:rPr>
        <w:t xml:space="preserve">derived diagnostic indices for Limb Movement Index (LMI) </w:t>
      </w:r>
      <w:r w:rsidR="00155D9C" w:rsidRPr="00F427D1">
        <w:rPr>
          <w:sz w:val="18"/>
          <w:szCs w:val="18"/>
          <w:lang w:val="en-US"/>
        </w:rPr>
        <w:t>between manual and semi-automatic scoring approaches</w:t>
      </w:r>
      <w:r w:rsidR="00155D9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399"/>
        <w:gridCol w:w="2174"/>
        <w:gridCol w:w="2247"/>
        <w:gridCol w:w="1487"/>
        <w:gridCol w:w="871"/>
        <w:gridCol w:w="991"/>
        <w:gridCol w:w="1108"/>
        <w:gridCol w:w="1625"/>
        <w:gridCol w:w="1250"/>
      </w:tblGrid>
      <w:tr w:rsidR="000E1D04" w:rsidRPr="00152CE2" w14:paraId="32047712" w14:textId="77777777" w:rsidTr="0072405F">
        <w:tc>
          <w:tcPr>
            <w:tcW w:w="0" w:type="auto"/>
            <w:vMerge w:val="restart"/>
          </w:tcPr>
          <w:p w14:paraId="71F2394C" w14:textId="420DCE4B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imb Movement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LM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748D1942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640EF488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2CC7F37A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DD462A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27D906D2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4BE76694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07570FC4" w14:textId="2878CCF9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E1D04" w:rsidRPr="00152CE2" w14:paraId="5F301E02" w14:textId="77777777" w:rsidTr="0072405F">
        <w:tc>
          <w:tcPr>
            <w:tcW w:w="0" w:type="auto"/>
            <w:vMerge/>
          </w:tcPr>
          <w:p w14:paraId="7058AF1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5424FD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FCB09C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1810268B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3EA35C1E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C11B887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E0CD69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1352217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2E69AA64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6BA969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E1D04" w14:paraId="56B52B7B" w14:textId="77777777" w:rsidTr="0072405F">
        <w:tc>
          <w:tcPr>
            <w:tcW w:w="0" w:type="auto"/>
          </w:tcPr>
          <w:p w14:paraId="53FC15EE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08E2383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9922C0D" w14:textId="00F4234B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5.94 [23.01, 23.54, 30.98, 35.79]</w:t>
            </w:r>
          </w:p>
        </w:tc>
        <w:tc>
          <w:tcPr>
            <w:tcW w:w="0" w:type="auto"/>
          </w:tcPr>
          <w:p w14:paraId="27B0EBC8" w14:textId="7F6A55C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1.73 [29.62, 30.30, 32.48, 35.19]</w:t>
            </w:r>
          </w:p>
        </w:tc>
        <w:tc>
          <w:tcPr>
            <w:tcW w:w="0" w:type="auto"/>
          </w:tcPr>
          <w:p w14:paraId="49521133" w14:textId="31D52DF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122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C6ABE8C" w14:textId="2A06EB9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9204</w:t>
            </w:r>
          </w:p>
        </w:tc>
        <w:tc>
          <w:tcPr>
            <w:tcW w:w="0" w:type="auto"/>
          </w:tcPr>
          <w:p w14:paraId="561CE5B6" w14:textId="2754D5B5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14:paraId="2DA563D7" w14:textId="44578FE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3CF3F816" w14:textId="5A50BAC9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164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6813AAE" w14:textId="4876D5F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1.0770</w:t>
            </w:r>
          </w:p>
        </w:tc>
      </w:tr>
      <w:tr w:rsidR="000E1D04" w14:paraId="79A51FD5" w14:textId="77777777" w:rsidTr="0072405F">
        <w:tc>
          <w:tcPr>
            <w:tcW w:w="0" w:type="auto"/>
          </w:tcPr>
          <w:p w14:paraId="7F51FAB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070BB03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675273E" w14:textId="5C1719D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9.78 [14.28, 17.92, 22.38, 25.28]</w:t>
            </w:r>
          </w:p>
        </w:tc>
        <w:tc>
          <w:tcPr>
            <w:tcW w:w="0" w:type="auto"/>
          </w:tcPr>
          <w:p w14:paraId="376F64DE" w14:textId="60FE4A16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1.27 [20.52, 20.89, 22.46, 23.65]</w:t>
            </w:r>
          </w:p>
        </w:tc>
        <w:tc>
          <w:tcPr>
            <w:tcW w:w="0" w:type="auto"/>
          </w:tcPr>
          <w:p w14:paraId="477D6F57" w14:textId="40FF56E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732</w:t>
            </w:r>
          </w:p>
        </w:tc>
        <w:tc>
          <w:tcPr>
            <w:tcW w:w="0" w:type="auto"/>
          </w:tcPr>
          <w:p w14:paraId="32253C84" w14:textId="2C8617E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6051</w:t>
            </w:r>
          </w:p>
        </w:tc>
        <w:tc>
          <w:tcPr>
            <w:tcW w:w="0" w:type="auto"/>
          </w:tcPr>
          <w:p w14:paraId="598F5A9C" w14:textId="7103758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</w:tcPr>
          <w:p w14:paraId="6B93F786" w14:textId="5B24986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268BBC41" w14:textId="661AA65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98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59C1C4BB" w14:textId="086ED9C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2.3865</w:t>
            </w:r>
          </w:p>
        </w:tc>
      </w:tr>
      <w:tr w:rsidR="000E1D04" w14:paraId="391308E5" w14:textId="77777777" w:rsidTr="0072405F">
        <w:tc>
          <w:tcPr>
            <w:tcW w:w="0" w:type="auto"/>
          </w:tcPr>
          <w:p w14:paraId="4EC32FC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310CD9C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50C9EFC" w14:textId="5131E99E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7.64 [14.87, 15.61, 21.06, 22.02]</w:t>
            </w:r>
          </w:p>
        </w:tc>
        <w:tc>
          <w:tcPr>
            <w:tcW w:w="0" w:type="auto"/>
          </w:tcPr>
          <w:p w14:paraId="603BF9A5" w14:textId="220F6DB7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9.18 [17.21, 17.93, 19.68, 20.27]</w:t>
            </w:r>
          </w:p>
        </w:tc>
        <w:tc>
          <w:tcPr>
            <w:tcW w:w="0" w:type="auto"/>
          </w:tcPr>
          <w:p w14:paraId="77E50F72" w14:textId="7EA6602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915</w:t>
            </w:r>
          </w:p>
        </w:tc>
        <w:tc>
          <w:tcPr>
            <w:tcW w:w="0" w:type="auto"/>
          </w:tcPr>
          <w:p w14:paraId="298E86D2" w14:textId="30DE80F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2779</w:t>
            </w:r>
          </w:p>
        </w:tc>
        <w:tc>
          <w:tcPr>
            <w:tcW w:w="0" w:type="auto"/>
          </w:tcPr>
          <w:p w14:paraId="5BD6EA3F" w14:textId="7FB1222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</w:tcPr>
          <w:p w14:paraId="5EE5696C" w14:textId="32E8F5F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220A3BB6" w14:textId="276CDC2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13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DA18909" w14:textId="06F93A9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8.2051</w:t>
            </w:r>
          </w:p>
        </w:tc>
      </w:tr>
      <w:tr w:rsidR="000E1D04" w14:paraId="0CAB837A" w14:textId="77777777" w:rsidTr="0072405F">
        <w:tc>
          <w:tcPr>
            <w:tcW w:w="0" w:type="auto"/>
          </w:tcPr>
          <w:p w14:paraId="2A48FEF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4D698E3D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5828B75" w14:textId="04115C68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04.81 [91.66, 101.25, 111.77, 116.78]</w:t>
            </w:r>
          </w:p>
        </w:tc>
        <w:tc>
          <w:tcPr>
            <w:tcW w:w="0" w:type="auto"/>
          </w:tcPr>
          <w:p w14:paraId="5C2CE46A" w14:textId="158CEAFB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07.69 [100.32, 105.32, 108.97, 115.25]</w:t>
            </w:r>
          </w:p>
        </w:tc>
        <w:tc>
          <w:tcPr>
            <w:tcW w:w="0" w:type="auto"/>
          </w:tcPr>
          <w:p w14:paraId="41439957" w14:textId="1C95DA7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5059</w:t>
            </w:r>
          </w:p>
        </w:tc>
        <w:tc>
          <w:tcPr>
            <w:tcW w:w="0" w:type="auto"/>
          </w:tcPr>
          <w:p w14:paraId="595E687C" w14:textId="55A842C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2701</w:t>
            </w:r>
          </w:p>
        </w:tc>
        <w:tc>
          <w:tcPr>
            <w:tcW w:w="0" w:type="auto"/>
          </w:tcPr>
          <w:p w14:paraId="15DB3AA3" w14:textId="6A981B8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16652DAC" w14:textId="133D5CE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4295EAA3" w14:textId="1645CD7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317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C57502D" w14:textId="08071616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.8308</w:t>
            </w:r>
          </w:p>
        </w:tc>
      </w:tr>
      <w:tr w:rsidR="000E1D04" w14:paraId="1D699720" w14:textId="77777777" w:rsidTr="0072405F">
        <w:tc>
          <w:tcPr>
            <w:tcW w:w="0" w:type="auto"/>
          </w:tcPr>
          <w:p w14:paraId="2ADF8A7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5CD05C2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06B812F" w14:textId="2FC6A9E6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9.52 [16.24, 40.61, 70.19, 81.94]</w:t>
            </w:r>
          </w:p>
        </w:tc>
        <w:tc>
          <w:tcPr>
            <w:tcW w:w="0" w:type="auto"/>
          </w:tcPr>
          <w:p w14:paraId="7747B313" w14:textId="3BD98C2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0.42 [32.00, 40.48, 61.82, 67.88]</w:t>
            </w:r>
          </w:p>
        </w:tc>
        <w:tc>
          <w:tcPr>
            <w:tcW w:w="0" w:type="auto"/>
          </w:tcPr>
          <w:p w14:paraId="14ADD94A" w14:textId="64B9A21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4316</w:t>
            </w:r>
          </w:p>
        </w:tc>
        <w:tc>
          <w:tcPr>
            <w:tcW w:w="0" w:type="auto"/>
          </w:tcPr>
          <w:p w14:paraId="6C75A93F" w14:textId="4C20706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816</w:t>
            </w:r>
          </w:p>
        </w:tc>
        <w:tc>
          <w:tcPr>
            <w:tcW w:w="0" w:type="auto"/>
          </w:tcPr>
          <w:p w14:paraId="78EACD05" w14:textId="3DE075E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</w:tcPr>
          <w:p w14:paraId="62C831D3" w14:textId="68A7DBE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352C52FB" w14:textId="3E063C5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112</w:t>
            </w:r>
          </w:p>
        </w:tc>
        <w:tc>
          <w:tcPr>
            <w:tcW w:w="0" w:type="auto"/>
          </w:tcPr>
          <w:p w14:paraId="00782D2C" w14:textId="37D35F6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.6541</w:t>
            </w:r>
          </w:p>
        </w:tc>
      </w:tr>
      <w:tr w:rsidR="000E1D04" w:rsidRPr="00655E07" w14:paraId="27038142" w14:textId="77777777" w:rsidTr="0072405F">
        <w:tc>
          <w:tcPr>
            <w:tcW w:w="0" w:type="auto"/>
          </w:tcPr>
          <w:p w14:paraId="76D76B8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4146367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3DA51A13" w14:textId="0D82CDA9" w:rsidR="00155D9C" w:rsidRPr="000E1D04" w:rsidRDefault="00A44493" w:rsidP="00155D9C">
            <w:pPr>
              <w:rPr>
                <w:sz w:val="18"/>
                <w:szCs w:val="18"/>
                <w:lang w:val="en-US"/>
              </w:rPr>
            </w:pPr>
            <w:r w:rsidRPr="00A44493">
              <w:rPr>
                <w:sz w:val="18"/>
                <w:szCs w:val="18"/>
                <w:lang w:val="en-US"/>
              </w:rPr>
              <w:t xml:space="preserve">25.27 </w:t>
            </w:r>
            <w:r w:rsidR="000E1D04" w:rsidRPr="000E1D04">
              <w:rPr>
                <w:sz w:val="18"/>
                <w:szCs w:val="18"/>
                <w:lang w:val="en-US"/>
              </w:rPr>
              <w:t>[14.28, 19.78, 70.19, 116.78]</w:t>
            </w:r>
          </w:p>
        </w:tc>
        <w:tc>
          <w:tcPr>
            <w:tcW w:w="0" w:type="auto"/>
          </w:tcPr>
          <w:p w14:paraId="01E61B61" w14:textId="1CACF239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1.73 [17.21, 20.89, 61.82, 115.25]</w:t>
            </w:r>
          </w:p>
        </w:tc>
        <w:tc>
          <w:tcPr>
            <w:tcW w:w="0" w:type="auto"/>
          </w:tcPr>
          <w:p w14:paraId="73B50EDC" w14:textId="1F4A628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999</w:t>
            </w:r>
          </w:p>
        </w:tc>
        <w:tc>
          <w:tcPr>
            <w:tcW w:w="0" w:type="auto"/>
          </w:tcPr>
          <w:p w14:paraId="0407F7BA" w14:textId="237D1B80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0763</w:t>
            </w:r>
          </w:p>
        </w:tc>
        <w:tc>
          <w:tcPr>
            <w:tcW w:w="0" w:type="auto"/>
          </w:tcPr>
          <w:p w14:paraId="40B7510B" w14:textId="1EA6A8D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</w:tcPr>
          <w:p w14:paraId="53ACEEDB" w14:textId="05A5F4E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14:paraId="2C543BEC" w14:textId="0EE8CC5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03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68BA9F2" w14:textId="26742A3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.5592</w:t>
            </w:r>
          </w:p>
        </w:tc>
      </w:tr>
    </w:tbl>
    <w:p w14:paraId="39A8F2E1" w14:textId="14C462C1" w:rsidR="00155D9C" w:rsidRDefault="00155D9C" w:rsidP="00B15A7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72ED63C1" w14:textId="3F250F3F" w:rsidR="00B15A7C" w:rsidRDefault="00B15A7C" w:rsidP="00B15A7C">
      <w:pPr>
        <w:rPr>
          <w:color w:val="FF0000"/>
          <w:lang w:val="en-US"/>
        </w:rPr>
      </w:pPr>
    </w:p>
    <w:p w14:paraId="1A844381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069B143" w14:textId="4FA57B9E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5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Periodic Limb Movement Index (PLM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2"/>
        <w:gridCol w:w="400"/>
        <w:gridCol w:w="1995"/>
        <w:gridCol w:w="1995"/>
        <w:gridCol w:w="1482"/>
        <w:gridCol w:w="869"/>
        <w:gridCol w:w="989"/>
        <w:gridCol w:w="1105"/>
        <w:gridCol w:w="1620"/>
        <w:gridCol w:w="1247"/>
      </w:tblGrid>
      <w:tr w:rsidR="000E1D04" w:rsidRPr="00152CE2" w14:paraId="33B4032F" w14:textId="77777777" w:rsidTr="0072405F">
        <w:tc>
          <w:tcPr>
            <w:tcW w:w="0" w:type="auto"/>
            <w:vMerge w:val="restart"/>
          </w:tcPr>
          <w:p w14:paraId="51C23560" w14:textId="26AFDEC7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eriodic Limb Movement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PLM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22867C2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1C5549DF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0EFFACD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19713EC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1BE3E75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112F3E64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5C794760" w14:textId="13217C98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E1D04" w:rsidRPr="00152CE2" w14:paraId="3D11EA9C" w14:textId="77777777" w:rsidTr="0072405F">
        <w:tc>
          <w:tcPr>
            <w:tcW w:w="0" w:type="auto"/>
            <w:vMerge/>
          </w:tcPr>
          <w:p w14:paraId="1BEAE104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CC7201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279ADB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706C7E60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D391945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28B313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EC4AA6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53F88E35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174612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8C08742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E1D04" w14:paraId="1D5F1520" w14:textId="77777777" w:rsidTr="0072405F">
        <w:tc>
          <w:tcPr>
            <w:tcW w:w="0" w:type="auto"/>
          </w:tcPr>
          <w:p w14:paraId="73623CB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1AC0DEE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4330479" w14:textId="30705C3C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2.41 [8.57, 10.16, 15.11, 20.60]</w:t>
            </w:r>
          </w:p>
        </w:tc>
        <w:tc>
          <w:tcPr>
            <w:tcW w:w="0" w:type="auto"/>
          </w:tcPr>
          <w:p w14:paraId="643F92A3" w14:textId="678CCC9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3.84 [12.03, 13.46, 14.52, 16.84]</w:t>
            </w:r>
          </w:p>
        </w:tc>
        <w:tc>
          <w:tcPr>
            <w:tcW w:w="0" w:type="auto"/>
          </w:tcPr>
          <w:p w14:paraId="75E95AA4" w14:textId="6730A15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036</w:t>
            </w:r>
          </w:p>
        </w:tc>
        <w:tc>
          <w:tcPr>
            <w:tcW w:w="0" w:type="auto"/>
          </w:tcPr>
          <w:p w14:paraId="14474735" w14:textId="5BA968E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2777</w:t>
            </w:r>
          </w:p>
        </w:tc>
        <w:tc>
          <w:tcPr>
            <w:tcW w:w="0" w:type="auto"/>
          </w:tcPr>
          <w:p w14:paraId="0D837906" w14:textId="5EACB91C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0" w:type="auto"/>
          </w:tcPr>
          <w:p w14:paraId="07C69A93" w14:textId="07E388A7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6924A023" w14:textId="28C0B97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38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D205B65" w14:textId="1640145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9.1267</w:t>
            </w:r>
          </w:p>
        </w:tc>
      </w:tr>
      <w:tr w:rsidR="000E1D04" w14:paraId="055395FD" w14:textId="77777777" w:rsidTr="0072405F">
        <w:tc>
          <w:tcPr>
            <w:tcW w:w="0" w:type="auto"/>
          </w:tcPr>
          <w:p w14:paraId="63BA218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76A4F4A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14ACF36" w14:textId="23F52D8A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2.79 [6.99, 10.41, 13.75, 14.72]</w:t>
            </w:r>
          </w:p>
        </w:tc>
        <w:tc>
          <w:tcPr>
            <w:tcW w:w="0" w:type="auto"/>
          </w:tcPr>
          <w:p w14:paraId="1DFC1FF7" w14:textId="4BDE976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3.32 [12.49, 12.94, 13.46, 15.32]</w:t>
            </w:r>
          </w:p>
        </w:tc>
        <w:tc>
          <w:tcPr>
            <w:tcW w:w="0" w:type="auto"/>
          </w:tcPr>
          <w:p w14:paraId="6C62F5EF" w14:textId="0832DF5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771</w:t>
            </w:r>
          </w:p>
        </w:tc>
        <w:tc>
          <w:tcPr>
            <w:tcW w:w="0" w:type="auto"/>
          </w:tcPr>
          <w:p w14:paraId="2B81BC4D" w14:textId="448AAC8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6003</w:t>
            </w:r>
          </w:p>
        </w:tc>
        <w:tc>
          <w:tcPr>
            <w:tcW w:w="0" w:type="auto"/>
          </w:tcPr>
          <w:p w14:paraId="2B218DCC" w14:textId="48436777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</w:tcPr>
          <w:p w14:paraId="41498AF3" w14:textId="016801F8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3D645CD3" w14:textId="0498377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52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E49EE9B" w14:textId="0AADA906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5.5409</w:t>
            </w:r>
          </w:p>
        </w:tc>
      </w:tr>
      <w:tr w:rsidR="000E1D04" w14:paraId="5AB4D2C5" w14:textId="77777777" w:rsidTr="0072405F">
        <w:tc>
          <w:tcPr>
            <w:tcW w:w="0" w:type="auto"/>
          </w:tcPr>
          <w:p w14:paraId="72ADD10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11396D7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3281E74" w14:textId="4BA7A484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.46 [0.58, 0.87, 2.77, 4.37]</w:t>
            </w:r>
          </w:p>
        </w:tc>
        <w:tc>
          <w:tcPr>
            <w:tcW w:w="0" w:type="auto"/>
          </w:tcPr>
          <w:p w14:paraId="15252DE5" w14:textId="1EEFEB5E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.48 [1.75, 2.41, 3.28, 4.08]</w:t>
            </w:r>
          </w:p>
        </w:tc>
        <w:tc>
          <w:tcPr>
            <w:tcW w:w="0" w:type="auto"/>
          </w:tcPr>
          <w:p w14:paraId="4E5E774B" w14:textId="7A212CC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791</w:t>
            </w:r>
          </w:p>
        </w:tc>
        <w:tc>
          <w:tcPr>
            <w:tcW w:w="0" w:type="auto"/>
          </w:tcPr>
          <w:p w14:paraId="19134E91" w14:textId="79F44D0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6395</w:t>
            </w:r>
          </w:p>
        </w:tc>
        <w:tc>
          <w:tcPr>
            <w:tcW w:w="0" w:type="auto"/>
          </w:tcPr>
          <w:p w14:paraId="14B9CDBF" w14:textId="100480E1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</w:tcPr>
          <w:p w14:paraId="3716CD49" w14:textId="3EA31BAF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</w:tcPr>
          <w:p w14:paraId="00CE4C81" w14:textId="5E94A845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144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559A252" w14:textId="4990FF5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7.7557</w:t>
            </w:r>
          </w:p>
        </w:tc>
      </w:tr>
      <w:tr w:rsidR="000E1D04" w14:paraId="0D8905ED" w14:textId="77777777" w:rsidTr="0072405F">
        <w:tc>
          <w:tcPr>
            <w:tcW w:w="0" w:type="auto"/>
          </w:tcPr>
          <w:p w14:paraId="6606B0A1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29B3020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360C152" w14:textId="0CBD5BA2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93.70 [83.17, 91.49, 99.72, 103.37]</w:t>
            </w:r>
          </w:p>
        </w:tc>
        <w:tc>
          <w:tcPr>
            <w:tcW w:w="0" w:type="auto"/>
          </w:tcPr>
          <w:p w14:paraId="41E54247" w14:textId="140A1C0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96.92 [89.11, 95.98, 97.94, 102.01]</w:t>
            </w:r>
          </w:p>
        </w:tc>
        <w:tc>
          <w:tcPr>
            <w:tcW w:w="0" w:type="auto"/>
          </w:tcPr>
          <w:p w14:paraId="132C6F51" w14:textId="79CE239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203</w:t>
            </w:r>
          </w:p>
        </w:tc>
        <w:tc>
          <w:tcPr>
            <w:tcW w:w="0" w:type="auto"/>
          </w:tcPr>
          <w:p w14:paraId="2AB741E1" w14:textId="2109DC6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3522</w:t>
            </w:r>
          </w:p>
        </w:tc>
        <w:tc>
          <w:tcPr>
            <w:tcW w:w="0" w:type="auto"/>
          </w:tcPr>
          <w:p w14:paraId="53672B34" w14:textId="7C8B7898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37F15B42" w14:textId="6CEB7DD4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4146C5FF" w14:textId="6BC3A46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89</w:t>
            </w:r>
          </w:p>
        </w:tc>
        <w:tc>
          <w:tcPr>
            <w:tcW w:w="0" w:type="auto"/>
          </w:tcPr>
          <w:p w14:paraId="5326AB5E" w14:textId="344A1B7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.7146</w:t>
            </w:r>
          </w:p>
        </w:tc>
      </w:tr>
      <w:tr w:rsidR="000E1D04" w14:paraId="64AA2579" w14:textId="77777777" w:rsidTr="0072405F">
        <w:tc>
          <w:tcPr>
            <w:tcW w:w="0" w:type="auto"/>
          </w:tcPr>
          <w:p w14:paraId="5CB5013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6FD0DC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5054601" w14:textId="7FCD94A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2.97 [11.39, 31.16, 61.70, 71.27]</w:t>
            </w:r>
          </w:p>
        </w:tc>
        <w:tc>
          <w:tcPr>
            <w:tcW w:w="0" w:type="auto"/>
          </w:tcPr>
          <w:p w14:paraId="465B8A9A" w14:textId="7405D62C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2.06 [22.30, 32.12, 53.70, 61.09]</w:t>
            </w:r>
          </w:p>
        </w:tc>
        <w:tc>
          <w:tcPr>
            <w:tcW w:w="0" w:type="auto"/>
          </w:tcPr>
          <w:p w14:paraId="40E1018C" w14:textId="6D2176B6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013</w:t>
            </w:r>
          </w:p>
        </w:tc>
        <w:tc>
          <w:tcPr>
            <w:tcW w:w="0" w:type="auto"/>
          </w:tcPr>
          <w:p w14:paraId="13053C44" w14:textId="5EB0847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796</w:t>
            </w:r>
          </w:p>
        </w:tc>
        <w:tc>
          <w:tcPr>
            <w:tcW w:w="0" w:type="auto"/>
          </w:tcPr>
          <w:p w14:paraId="4AE5BF77" w14:textId="3B29E01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0" w:type="auto"/>
          </w:tcPr>
          <w:p w14:paraId="6AEF0BFF" w14:textId="31070C6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</w:tcPr>
          <w:p w14:paraId="6FAC38AF" w14:textId="6CE33A8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426</w:t>
            </w:r>
          </w:p>
        </w:tc>
        <w:tc>
          <w:tcPr>
            <w:tcW w:w="0" w:type="auto"/>
          </w:tcPr>
          <w:p w14:paraId="3D0785F0" w14:textId="00E2414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.3274</w:t>
            </w:r>
          </w:p>
        </w:tc>
      </w:tr>
      <w:tr w:rsidR="000E1D04" w:rsidRPr="00655E07" w14:paraId="4582D5C1" w14:textId="77777777" w:rsidTr="0072405F">
        <w:tc>
          <w:tcPr>
            <w:tcW w:w="0" w:type="auto"/>
          </w:tcPr>
          <w:p w14:paraId="6E6C724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1687657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2F90C724" w14:textId="25C8692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3.91 [0.58, 9.20, 61.70, 103.37]</w:t>
            </w:r>
          </w:p>
        </w:tc>
        <w:tc>
          <w:tcPr>
            <w:tcW w:w="0" w:type="auto"/>
          </w:tcPr>
          <w:p w14:paraId="60347A41" w14:textId="2B0638E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4.14 [1.75, 12.79, 53.70, 102.01]</w:t>
            </w:r>
          </w:p>
        </w:tc>
        <w:tc>
          <w:tcPr>
            <w:tcW w:w="0" w:type="auto"/>
          </w:tcPr>
          <w:p w14:paraId="58430912" w14:textId="4943AA3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842</w:t>
            </w:r>
          </w:p>
        </w:tc>
        <w:tc>
          <w:tcPr>
            <w:tcW w:w="0" w:type="auto"/>
          </w:tcPr>
          <w:p w14:paraId="1EBFE23D" w14:textId="0F144D73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0245</w:t>
            </w:r>
          </w:p>
        </w:tc>
        <w:tc>
          <w:tcPr>
            <w:tcW w:w="0" w:type="auto"/>
          </w:tcPr>
          <w:p w14:paraId="42570AD0" w14:textId="136CA5AB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0" w:type="auto"/>
          </w:tcPr>
          <w:p w14:paraId="2046A06F" w14:textId="1E6317F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14:paraId="5085981E" w14:textId="0808495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&lt; 0.0001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0298FEA" w14:textId="6F1B6262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.9196</w:t>
            </w:r>
          </w:p>
        </w:tc>
      </w:tr>
    </w:tbl>
    <w:p w14:paraId="474F2D79" w14:textId="7EDA56DD" w:rsidR="00155D9C" w:rsidRDefault="00155D9C" w:rsidP="00155D9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68D746F5" w14:textId="5C60C6A2" w:rsidR="00B15A7C" w:rsidRDefault="00B15A7C" w:rsidP="00B15A7C">
      <w:pPr>
        <w:rPr>
          <w:color w:val="FF0000"/>
          <w:lang w:val="en-US"/>
        </w:rPr>
      </w:pPr>
    </w:p>
    <w:p w14:paraId="2AE0626B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30DB7D6" w14:textId="5F1E5CF1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6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Apnea-Hypopnea Index (AH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399"/>
        <w:gridCol w:w="2058"/>
        <w:gridCol w:w="2043"/>
        <w:gridCol w:w="1540"/>
        <w:gridCol w:w="885"/>
        <w:gridCol w:w="1011"/>
        <w:gridCol w:w="1153"/>
        <w:gridCol w:w="1683"/>
        <w:gridCol w:w="1286"/>
      </w:tblGrid>
      <w:tr w:rsidR="000E1D04" w:rsidRPr="00152CE2" w14:paraId="70D1C908" w14:textId="77777777" w:rsidTr="0072405F">
        <w:tc>
          <w:tcPr>
            <w:tcW w:w="0" w:type="auto"/>
            <w:vMerge w:val="restart"/>
          </w:tcPr>
          <w:p w14:paraId="40524F21" w14:textId="1047757D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pnea-Hypopnea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AH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30B27C49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4A56B816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7BE10D57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03C9AB49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6ABCB98D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6527529A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3098CBDE" w14:textId="01E62C28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E1D04" w:rsidRPr="00152CE2" w14:paraId="2DE62248" w14:textId="77777777" w:rsidTr="0072405F">
        <w:tc>
          <w:tcPr>
            <w:tcW w:w="0" w:type="auto"/>
            <w:vMerge/>
          </w:tcPr>
          <w:p w14:paraId="3B1A1963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34CD0F0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F88F8E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2EA82AE8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482C47A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7B826A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AFC68F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18613963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64E351D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FC7C53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E1D04" w14:paraId="185DA298" w14:textId="77777777" w:rsidTr="0072405F">
        <w:tc>
          <w:tcPr>
            <w:tcW w:w="0" w:type="auto"/>
          </w:tcPr>
          <w:p w14:paraId="70BDE05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3F53A48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6DB708A" w14:textId="1663A3EE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.96 [3.97, 5.09, 6.39, 6.56]</w:t>
            </w:r>
          </w:p>
        </w:tc>
        <w:tc>
          <w:tcPr>
            <w:tcW w:w="0" w:type="auto"/>
          </w:tcPr>
          <w:p w14:paraId="2B791907" w14:textId="75D1426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6.21 [3.45, 5.53, 6.56, 6.91]</w:t>
            </w:r>
          </w:p>
        </w:tc>
        <w:tc>
          <w:tcPr>
            <w:tcW w:w="0" w:type="auto"/>
          </w:tcPr>
          <w:p w14:paraId="5FC1F28A" w14:textId="1C0C0A4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915</w:t>
            </w:r>
          </w:p>
        </w:tc>
        <w:tc>
          <w:tcPr>
            <w:tcW w:w="0" w:type="auto"/>
          </w:tcPr>
          <w:p w14:paraId="2E827F89" w14:textId="616FDC6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1499</w:t>
            </w:r>
          </w:p>
        </w:tc>
        <w:tc>
          <w:tcPr>
            <w:tcW w:w="0" w:type="auto"/>
          </w:tcPr>
          <w:p w14:paraId="5F6377B8" w14:textId="1A46081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</w:tcPr>
          <w:p w14:paraId="05F4BC97" w14:textId="366E093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</w:tcPr>
          <w:p w14:paraId="18F3B22B" w14:textId="0D5773B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9174</w:t>
            </w:r>
          </w:p>
        </w:tc>
        <w:tc>
          <w:tcPr>
            <w:tcW w:w="0" w:type="auto"/>
          </w:tcPr>
          <w:p w14:paraId="5806CFC5" w14:textId="594D409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7009</w:t>
            </w:r>
          </w:p>
        </w:tc>
      </w:tr>
      <w:tr w:rsidR="000E1D04" w14:paraId="23413ACE" w14:textId="77777777" w:rsidTr="0072405F">
        <w:tc>
          <w:tcPr>
            <w:tcW w:w="0" w:type="auto"/>
          </w:tcPr>
          <w:p w14:paraId="5B33558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5B64A0E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E7E036E" w14:textId="6021732D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.71 [0.21, 1.75, 5.67, 6.60]</w:t>
            </w:r>
          </w:p>
        </w:tc>
        <w:tc>
          <w:tcPr>
            <w:tcW w:w="0" w:type="auto"/>
          </w:tcPr>
          <w:p w14:paraId="03566550" w14:textId="023343E4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.74 [1.03, 4.54, 6.19, 7.84]</w:t>
            </w:r>
          </w:p>
        </w:tc>
        <w:tc>
          <w:tcPr>
            <w:tcW w:w="0" w:type="auto"/>
          </w:tcPr>
          <w:p w14:paraId="24795314" w14:textId="1361D78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256</w:t>
            </w:r>
          </w:p>
        </w:tc>
        <w:tc>
          <w:tcPr>
            <w:tcW w:w="0" w:type="auto"/>
          </w:tcPr>
          <w:p w14:paraId="5D74F5C3" w14:textId="48D80B9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3764</w:t>
            </w:r>
          </w:p>
        </w:tc>
        <w:tc>
          <w:tcPr>
            <w:tcW w:w="0" w:type="auto"/>
          </w:tcPr>
          <w:p w14:paraId="6B052F53" w14:textId="5C5BE48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</w:tcPr>
          <w:p w14:paraId="40F57C29" w14:textId="115F46D9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</w:tcPr>
          <w:p w14:paraId="24A91839" w14:textId="1AFDE660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495</w:t>
            </w:r>
          </w:p>
        </w:tc>
        <w:tc>
          <w:tcPr>
            <w:tcW w:w="0" w:type="auto"/>
          </w:tcPr>
          <w:p w14:paraId="061308B2" w14:textId="39766A2F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.9995</w:t>
            </w:r>
          </w:p>
        </w:tc>
      </w:tr>
      <w:tr w:rsidR="000E1D04" w14:paraId="4ABBA228" w14:textId="77777777" w:rsidTr="0072405F">
        <w:tc>
          <w:tcPr>
            <w:tcW w:w="0" w:type="auto"/>
          </w:tcPr>
          <w:p w14:paraId="1879B5C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103F249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16C0036" w14:textId="254B098E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3.73 [44.73, 51.75, 54.31, 55.79]</w:t>
            </w:r>
          </w:p>
        </w:tc>
        <w:tc>
          <w:tcPr>
            <w:tcW w:w="0" w:type="auto"/>
          </w:tcPr>
          <w:p w14:paraId="0750F069" w14:textId="02FF069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6.20 [53.81, 55.38, 57.03, 58.10]</w:t>
            </w:r>
          </w:p>
        </w:tc>
        <w:tc>
          <w:tcPr>
            <w:tcW w:w="0" w:type="auto"/>
          </w:tcPr>
          <w:p w14:paraId="4723A8FC" w14:textId="7079A87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10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E16B845" w14:textId="0B23C6D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1.0041</w:t>
            </w:r>
          </w:p>
        </w:tc>
        <w:tc>
          <w:tcPr>
            <w:tcW w:w="0" w:type="auto"/>
          </w:tcPr>
          <w:p w14:paraId="08A7F80D" w14:textId="1D5856E0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2EE3BB0E" w14:textId="20BF8FA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14:paraId="718BC1A1" w14:textId="043FBF6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391</w:t>
            </w:r>
          </w:p>
        </w:tc>
        <w:tc>
          <w:tcPr>
            <w:tcW w:w="0" w:type="auto"/>
          </w:tcPr>
          <w:p w14:paraId="19902A83" w14:textId="17FF618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.1273</w:t>
            </w:r>
          </w:p>
        </w:tc>
      </w:tr>
      <w:tr w:rsidR="000E1D04" w14:paraId="10136494" w14:textId="77777777" w:rsidTr="0072405F">
        <w:tc>
          <w:tcPr>
            <w:tcW w:w="0" w:type="auto"/>
          </w:tcPr>
          <w:p w14:paraId="1B48A5B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4D09EE0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0FDD4F2" w14:textId="1B695020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3.49 [0.17, 2.58, 4.08, 5.65]</w:t>
            </w:r>
          </w:p>
        </w:tc>
        <w:tc>
          <w:tcPr>
            <w:tcW w:w="0" w:type="auto"/>
          </w:tcPr>
          <w:p w14:paraId="74DEFD2F" w14:textId="0EA453F1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4.49 [1.99, 2.66, 5.49, 7.15]</w:t>
            </w:r>
          </w:p>
        </w:tc>
        <w:tc>
          <w:tcPr>
            <w:tcW w:w="0" w:type="auto"/>
          </w:tcPr>
          <w:p w14:paraId="29A3F9E6" w14:textId="2B9D7C0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1685</w:t>
            </w:r>
          </w:p>
        </w:tc>
        <w:tc>
          <w:tcPr>
            <w:tcW w:w="0" w:type="auto"/>
          </w:tcPr>
          <w:p w14:paraId="12B6AFEB" w14:textId="2BCB7DA8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4898</w:t>
            </w:r>
          </w:p>
        </w:tc>
        <w:tc>
          <w:tcPr>
            <w:tcW w:w="0" w:type="auto"/>
          </w:tcPr>
          <w:p w14:paraId="0587892A" w14:textId="67CB871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3BA5CBFA" w14:textId="7B6629C9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628F06BE" w14:textId="13335127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8031</w:t>
            </w:r>
          </w:p>
        </w:tc>
        <w:tc>
          <w:tcPr>
            <w:tcW w:w="0" w:type="auto"/>
          </w:tcPr>
          <w:p w14:paraId="24028775" w14:textId="199B2116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.1386</w:t>
            </w:r>
          </w:p>
        </w:tc>
      </w:tr>
      <w:tr w:rsidR="000E1D04" w14:paraId="32811EE5" w14:textId="77777777" w:rsidTr="0072405F">
        <w:tc>
          <w:tcPr>
            <w:tcW w:w="0" w:type="auto"/>
          </w:tcPr>
          <w:p w14:paraId="530649C5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348F9C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1A27699" w14:textId="6DF9F949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9.47 [3.56, 6.20, 12.47, 14.25]</w:t>
            </w:r>
          </w:p>
        </w:tc>
        <w:tc>
          <w:tcPr>
            <w:tcW w:w="0" w:type="auto"/>
          </w:tcPr>
          <w:p w14:paraId="20AC8D5F" w14:textId="6C022359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3.32 [7.98, 10.54, 14.61, 17.67]</w:t>
            </w:r>
          </w:p>
        </w:tc>
        <w:tc>
          <w:tcPr>
            <w:tcW w:w="0" w:type="auto"/>
          </w:tcPr>
          <w:p w14:paraId="16B83B6C" w14:textId="0641BA2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098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4CC63C5" w14:textId="39278901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9169</w:t>
            </w:r>
          </w:p>
        </w:tc>
        <w:tc>
          <w:tcPr>
            <w:tcW w:w="0" w:type="auto"/>
          </w:tcPr>
          <w:p w14:paraId="201C45A0" w14:textId="6CDF8F0D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0" w:type="auto"/>
          </w:tcPr>
          <w:p w14:paraId="77A7C26B" w14:textId="44A39B9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79DA8505" w14:textId="6051289C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0945</w:t>
            </w:r>
          </w:p>
        </w:tc>
        <w:tc>
          <w:tcPr>
            <w:tcW w:w="0" w:type="auto"/>
          </w:tcPr>
          <w:p w14:paraId="4F2DFE49" w14:textId="3E813B15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2.4070</w:t>
            </w:r>
          </w:p>
        </w:tc>
      </w:tr>
      <w:tr w:rsidR="000E1D04" w:rsidRPr="00655E07" w14:paraId="3248245A" w14:textId="77777777" w:rsidTr="0072405F">
        <w:tc>
          <w:tcPr>
            <w:tcW w:w="0" w:type="auto"/>
          </w:tcPr>
          <w:p w14:paraId="1E8B120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83E8FE5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732334BB" w14:textId="5A4B5C4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5.86 [0.17, 3.71, 12.47, 55.79]</w:t>
            </w:r>
          </w:p>
        </w:tc>
        <w:tc>
          <w:tcPr>
            <w:tcW w:w="0" w:type="auto"/>
          </w:tcPr>
          <w:p w14:paraId="28AAE365" w14:textId="7C5C0005" w:rsidR="00155D9C" w:rsidRPr="000E1D04" w:rsidRDefault="000E1D04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6.54 [1.03, 4.70, 14.61, 58.10]</w:t>
            </w:r>
          </w:p>
        </w:tc>
        <w:tc>
          <w:tcPr>
            <w:tcW w:w="0" w:type="auto"/>
          </w:tcPr>
          <w:p w14:paraId="3EE25E1A" w14:textId="095FCDCB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&lt;</w:t>
            </w:r>
            <w:r w:rsidR="000E1D04" w:rsidRPr="000E1D04">
              <w:rPr>
                <w:sz w:val="18"/>
                <w:szCs w:val="18"/>
                <w:lang w:val="en-US"/>
              </w:rPr>
              <w:t xml:space="preserve"> </w:t>
            </w:r>
            <w:r w:rsidRPr="000E1D04">
              <w:rPr>
                <w:sz w:val="18"/>
                <w:szCs w:val="18"/>
                <w:lang w:val="en-US"/>
              </w:rPr>
              <w:t>0.0001</w:t>
            </w:r>
            <w:r w:rsidR="000E1D04" w:rsidRPr="000E1D0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D40DF12" w14:textId="7F901935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-0.0906</w:t>
            </w:r>
          </w:p>
        </w:tc>
        <w:tc>
          <w:tcPr>
            <w:tcW w:w="0" w:type="auto"/>
          </w:tcPr>
          <w:p w14:paraId="0CBA5DEE" w14:textId="6E7ABB6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0" w:type="auto"/>
          </w:tcPr>
          <w:p w14:paraId="64B22343" w14:textId="692C87EA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20FFBD33" w14:textId="3703A564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0.2058</w:t>
            </w:r>
          </w:p>
        </w:tc>
        <w:tc>
          <w:tcPr>
            <w:tcW w:w="0" w:type="auto"/>
          </w:tcPr>
          <w:p w14:paraId="0E0A0AAC" w14:textId="141768FE" w:rsidR="00155D9C" w:rsidRPr="000E1D04" w:rsidRDefault="00155D9C" w:rsidP="00155D9C">
            <w:pPr>
              <w:rPr>
                <w:sz w:val="18"/>
                <w:szCs w:val="18"/>
                <w:lang w:val="en-US"/>
              </w:rPr>
            </w:pPr>
            <w:r w:rsidRPr="000E1D04">
              <w:rPr>
                <w:sz w:val="18"/>
                <w:szCs w:val="18"/>
                <w:lang w:val="en-US"/>
              </w:rPr>
              <w:t>1.6157</w:t>
            </w:r>
          </w:p>
        </w:tc>
      </w:tr>
    </w:tbl>
    <w:p w14:paraId="14A76F8F" w14:textId="4925EED0" w:rsidR="00155D9C" w:rsidRDefault="00155D9C" w:rsidP="00155D9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5291E100" w14:textId="71139849" w:rsidR="00B15A7C" w:rsidRDefault="00B15A7C" w:rsidP="00B15A7C">
      <w:pPr>
        <w:rPr>
          <w:color w:val="FF0000"/>
          <w:lang w:val="en-US"/>
        </w:rPr>
      </w:pPr>
    </w:p>
    <w:p w14:paraId="2B6C09D0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6DBC121" w14:textId="7D2C66AE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7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Apnea Index (A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399"/>
        <w:gridCol w:w="2217"/>
        <w:gridCol w:w="2206"/>
        <w:gridCol w:w="1617"/>
        <w:gridCol w:w="905"/>
        <w:gridCol w:w="1041"/>
        <w:gridCol w:w="1218"/>
        <w:gridCol w:w="1767"/>
        <w:gridCol w:w="1337"/>
      </w:tblGrid>
      <w:tr w:rsidR="000E1D04" w:rsidRPr="00152CE2" w14:paraId="39444CFF" w14:textId="77777777" w:rsidTr="0072405F">
        <w:tc>
          <w:tcPr>
            <w:tcW w:w="0" w:type="auto"/>
            <w:vMerge w:val="restart"/>
          </w:tcPr>
          <w:p w14:paraId="578CC4C9" w14:textId="335F33AC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pnea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A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4E663CE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433AE9E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462CB636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3C57074A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71BF7B4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59E8FAA7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59E4CAC8" w14:textId="6CEE9908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E1D04" w:rsidRPr="00152CE2" w14:paraId="42673CE9" w14:textId="77777777" w:rsidTr="0072405F">
        <w:tc>
          <w:tcPr>
            <w:tcW w:w="0" w:type="auto"/>
            <w:vMerge/>
          </w:tcPr>
          <w:p w14:paraId="0C4AB386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8D5C9D6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ACEC63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00F55D0C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5FFF48F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F9FCB2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419A25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FC34466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4123D76B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70BFFF6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E1D04" w14:paraId="5C2F1791" w14:textId="77777777" w:rsidTr="0072405F">
        <w:tc>
          <w:tcPr>
            <w:tcW w:w="0" w:type="auto"/>
          </w:tcPr>
          <w:p w14:paraId="0D98877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2F92C63D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CCBE75B" w14:textId="27EF6219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11 [2.24, 2.76, 3.46, 5.01]</w:t>
            </w:r>
          </w:p>
        </w:tc>
        <w:tc>
          <w:tcPr>
            <w:tcW w:w="0" w:type="auto"/>
          </w:tcPr>
          <w:p w14:paraId="257755B1" w14:textId="19B9624E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02 [2.59, 2.76, 3.54, 3.80]</w:t>
            </w:r>
          </w:p>
        </w:tc>
        <w:tc>
          <w:tcPr>
            <w:tcW w:w="0" w:type="auto"/>
          </w:tcPr>
          <w:p w14:paraId="6E1F33A6" w14:textId="0DC231F0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797</w:t>
            </w:r>
          </w:p>
        </w:tc>
        <w:tc>
          <w:tcPr>
            <w:tcW w:w="0" w:type="auto"/>
          </w:tcPr>
          <w:p w14:paraId="3E0D6B07" w14:textId="6EF4EF18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934</w:t>
            </w:r>
          </w:p>
        </w:tc>
        <w:tc>
          <w:tcPr>
            <w:tcW w:w="0" w:type="auto"/>
          </w:tcPr>
          <w:p w14:paraId="23CFD1F9" w14:textId="1A373B92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</w:tcPr>
          <w:p w14:paraId="76B6FC8B" w14:textId="6C747D11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65035E73" w14:textId="0C4909EE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082</w:t>
            </w:r>
          </w:p>
        </w:tc>
        <w:tc>
          <w:tcPr>
            <w:tcW w:w="0" w:type="auto"/>
          </w:tcPr>
          <w:p w14:paraId="4D4B48A7" w14:textId="72F212D2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1926</w:t>
            </w:r>
          </w:p>
        </w:tc>
      </w:tr>
      <w:tr w:rsidR="000E1D04" w14:paraId="7FBE8CDA" w14:textId="77777777" w:rsidTr="0072405F">
        <w:tc>
          <w:tcPr>
            <w:tcW w:w="0" w:type="auto"/>
          </w:tcPr>
          <w:p w14:paraId="15A7FAE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685158F7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3CEEEE6" w14:textId="2E59B6A3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72 [0.00, 0.31, 1.03, 1.44]</w:t>
            </w:r>
          </w:p>
        </w:tc>
        <w:tc>
          <w:tcPr>
            <w:tcW w:w="0" w:type="auto"/>
          </w:tcPr>
          <w:p w14:paraId="04AFA801" w14:textId="3A1712FE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1 [0.00, 0.00, 0.62, 1.24]</w:t>
            </w:r>
          </w:p>
        </w:tc>
        <w:tc>
          <w:tcPr>
            <w:tcW w:w="0" w:type="auto"/>
          </w:tcPr>
          <w:p w14:paraId="61CCD58D" w14:textId="25DE4448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500</w:t>
            </w:r>
          </w:p>
        </w:tc>
        <w:tc>
          <w:tcPr>
            <w:tcW w:w="0" w:type="auto"/>
          </w:tcPr>
          <w:p w14:paraId="0A295BFE" w14:textId="03E0CCC1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379</w:t>
            </w:r>
          </w:p>
        </w:tc>
        <w:tc>
          <w:tcPr>
            <w:tcW w:w="0" w:type="auto"/>
          </w:tcPr>
          <w:p w14:paraId="6FBAC39C" w14:textId="7CB0F84D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</w:tcPr>
          <w:p w14:paraId="6AEF3B8B" w14:textId="646FA879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07</w:t>
            </w:r>
          </w:p>
        </w:tc>
        <w:tc>
          <w:tcPr>
            <w:tcW w:w="0" w:type="auto"/>
          </w:tcPr>
          <w:p w14:paraId="76CC37B5" w14:textId="46A434ED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241</w:t>
            </w:r>
          </w:p>
        </w:tc>
        <w:tc>
          <w:tcPr>
            <w:tcW w:w="0" w:type="auto"/>
          </w:tcPr>
          <w:p w14:paraId="13821078" w14:textId="28DE2EF8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393</w:t>
            </w:r>
          </w:p>
        </w:tc>
      </w:tr>
      <w:tr w:rsidR="000E1D04" w14:paraId="3EFC7248" w14:textId="77777777" w:rsidTr="0072405F">
        <w:tc>
          <w:tcPr>
            <w:tcW w:w="0" w:type="auto"/>
          </w:tcPr>
          <w:p w14:paraId="4C2E8F6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3140B80A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AE12C01" w14:textId="5D703EE0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50.59 [42.75, 49.11, 51.83, 52.49]</w:t>
            </w:r>
          </w:p>
        </w:tc>
        <w:tc>
          <w:tcPr>
            <w:tcW w:w="0" w:type="auto"/>
          </w:tcPr>
          <w:p w14:paraId="4B61EA12" w14:textId="176A4E2D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51.50 [48.86, 50.09, 53.14, 53.48]</w:t>
            </w:r>
          </w:p>
        </w:tc>
        <w:tc>
          <w:tcPr>
            <w:tcW w:w="0" w:type="auto"/>
          </w:tcPr>
          <w:p w14:paraId="065D87DD" w14:textId="69699F6B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332</w:t>
            </w:r>
            <w:r w:rsidR="000E1D04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D31DC29" w14:textId="7DCB9BE8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6133</w:t>
            </w:r>
          </w:p>
        </w:tc>
        <w:tc>
          <w:tcPr>
            <w:tcW w:w="0" w:type="auto"/>
          </w:tcPr>
          <w:p w14:paraId="0CD7F78D" w14:textId="2B4E23A6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14:paraId="544089DA" w14:textId="7DF685D1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14:paraId="4AF561C9" w14:textId="602C85AF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382</w:t>
            </w:r>
          </w:p>
        </w:tc>
        <w:tc>
          <w:tcPr>
            <w:tcW w:w="0" w:type="auto"/>
          </w:tcPr>
          <w:p w14:paraId="42B543F2" w14:textId="63E6A9EA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8018</w:t>
            </w:r>
          </w:p>
        </w:tc>
      </w:tr>
      <w:tr w:rsidR="000E1D04" w14:paraId="2AF83AC7" w14:textId="77777777" w:rsidTr="0072405F">
        <w:tc>
          <w:tcPr>
            <w:tcW w:w="0" w:type="auto"/>
          </w:tcPr>
          <w:p w14:paraId="75B9060D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562A0F0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68EF4AE" w14:textId="7A687EF6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 [0.00, 0.00, 0.00, 0.17]</w:t>
            </w:r>
          </w:p>
        </w:tc>
        <w:tc>
          <w:tcPr>
            <w:tcW w:w="0" w:type="auto"/>
          </w:tcPr>
          <w:p w14:paraId="554D8416" w14:textId="3C418269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 [0.00, 0.00, 0.00, 0.00]</w:t>
            </w:r>
          </w:p>
        </w:tc>
        <w:tc>
          <w:tcPr>
            <w:tcW w:w="0" w:type="auto"/>
          </w:tcPr>
          <w:p w14:paraId="19D127C5" w14:textId="4BACC6F0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0000</w:t>
            </w:r>
          </w:p>
        </w:tc>
        <w:tc>
          <w:tcPr>
            <w:tcW w:w="0" w:type="auto"/>
          </w:tcPr>
          <w:p w14:paraId="07EF7A00" w14:textId="6D46657B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887</w:t>
            </w:r>
          </w:p>
        </w:tc>
        <w:tc>
          <w:tcPr>
            <w:tcW w:w="0" w:type="auto"/>
          </w:tcPr>
          <w:p w14:paraId="092805C7" w14:textId="5BC7AA50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46</w:t>
            </w:r>
          </w:p>
        </w:tc>
        <w:tc>
          <w:tcPr>
            <w:tcW w:w="0" w:type="auto"/>
          </w:tcPr>
          <w:p w14:paraId="5F726A79" w14:textId="0163FB7E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36B933A" w14:textId="0495D044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282</w:t>
            </w:r>
          </w:p>
        </w:tc>
        <w:tc>
          <w:tcPr>
            <w:tcW w:w="0" w:type="auto"/>
          </w:tcPr>
          <w:p w14:paraId="10FBE7CC" w14:textId="1CD30B0D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--</w:t>
            </w:r>
          </w:p>
        </w:tc>
      </w:tr>
      <w:tr w:rsidR="000E1D04" w14:paraId="068DA5B4" w14:textId="77777777" w:rsidTr="0072405F">
        <w:tc>
          <w:tcPr>
            <w:tcW w:w="0" w:type="auto"/>
          </w:tcPr>
          <w:p w14:paraId="0FF3AA9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11E3B1C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727FA1B" w14:textId="2215F79E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92 [0.43, 0.50, 1.57, 2.71]</w:t>
            </w:r>
          </w:p>
        </w:tc>
        <w:tc>
          <w:tcPr>
            <w:tcW w:w="0" w:type="auto"/>
          </w:tcPr>
          <w:p w14:paraId="03B2BD59" w14:textId="0CC714C4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57 [0.86, 1.43, 2.07, 2.71]</w:t>
            </w:r>
          </w:p>
        </w:tc>
        <w:tc>
          <w:tcPr>
            <w:tcW w:w="0" w:type="auto"/>
          </w:tcPr>
          <w:p w14:paraId="7B16A325" w14:textId="1415CDBA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439</w:t>
            </w:r>
            <w:r w:rsidR="000E1D04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2E7DBBE7" w14:textId="0A615293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7011</w:t>
            </w:r>
          </w:p>
        </w:tc>
        <w:tc>
          <w:tcPr>
            <w:tcW w:w="0" w:type="auto"/>
          </w:tcPr>
          <w:p w14:paraId="289E5154" w14:textId="757E36B4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</w:tcPr>
          <w:p w14:paraId="5CA2D722" w14:textId="60A0729D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</w:tcPr>
          <w:p w14:paraId="6E242876" w14:textId="238203BB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423</w:t>
            </w:r>
            <w:r w:rsidR="000E1D04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C313365" w14:textId="33F166B4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6581</w:t>
            </w:r>
          </w:p>
        </w:tc>
      </w:tr>
      <w:tr w:rsidR="000E1D04" w:rsidRPr="00655E07" w14:paraId="54B3FF14" w14:textId="77777777" w:rsidTr="0072405F">
        <w:tc>
          <w:tcPr>
            <w:tcW w:w="0" w:type="auto"/>
          </w:tcPr>
          <w:p w14:paraId="031A8F2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2CF3B8A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1D00539D" w14:textId="6533858D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26 [0.00, 0.31, 3.46, 52.49]</w:t>
            </w:r>
          </w:p>
        </w:tc>
        <w:tc>
          <w:tcPr>
            <w:tcW w:w="0" w:type="auto"/>
          </w:tcPr>
          <w:p w14:paraId="30947033" w14:textId="5F7A144C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57 [0.00, 0.00, 3.54, 53.48]</w:t>
            </w:r>
          </w:p>
        </w:tc>
        <w:tc>
          <w:tcPr>
            <w:tcW w:w="0" w:type="auto"/>
          </w:tcPr>
          <w:p w14:paraId="49A116EA" w14:textId="4FA89763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840</w:t>
            </w:r>
          </w:p>
        </w:tc>
        <w:tc>
          <w:tcPr>
            <w:tcW w:w="0" w:type="auto"/>
          </w:tcPr>
          <w:p w14:paraId="43F8E64D" w14:textId="3E63B79C" w:rsidR="00155D9C" w:rsidRPr="0061703E" w:rsidRDefault="00155D9C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2483</w:t>
            </w:r>
          </w:p>
        </w:tc>
        <w:tc>
          <w:tcPr>
            <w:tcW w:w="0" w:type="auto"/>
          </w:tcPr>
          <w:p w14:paraId="3EA7E2E7" w14:textId="1C091CD6" w:rsidR="00155D9C" w:rsidRPr="0061703E" w:rsidRDefault="000E1D04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</w:tcPr>
          <w:p w14:paraId="49B883F8" w14:textId="4EA0B23A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</w:tcPr>
          <w:p w14:paraId="46ABA8F2" w14:textId="440F1BC2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685</w:t>
            </w:r>
          </w:p>
        </w:tc>
        <w:tc>
          <w:tcPr>
            <w:tcW w:w="0" w:type="auto"/>
          </w:tcPr>
          <w:p w14:paraId="427D1C50" w14:textId="4D1E5CEC" w:rsidR="00155D9C" w:rsidRPr="0061703E" w:rsidRDefault="0061703E" w:rsidP="00155D9C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5.9561</w:t>
            </w:r>
          </w:p>
        </w:tc>
      </w:tr>
    </w:tbl>
    <w:p w14:paraId="184D9030" w14:textId="7930209C" w:rsidR="00155D9C" w:rsidRDefault="00155D9C" w:rsidP="00155D9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77D0B205" w14:textId="1C4A54D1" w:rsidR="00155D9C" w:rsidRDefault="00155D9C" w:rsidP="00155D9C">
      <w:pPr>
        <w:rPr>
          <w:i/>
          <w:sz w:val="18"/>
          <w:szCs w:val="18"/>
          <w:lang w:val="en-US"/>
        </w:rPr>
      </w:pPr>
    </w:p>
    <w:p w14:paraId="11D7BF8B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76B6CBE" w14:textId="6AC139EA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8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derived diagnostic indices for Hypopnea Index (H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399"/>
        <w:gridCol w:w="2025"/>
        <w:gridCol w:w="2074"/>
        <w:gridCol w:w="1626"/>
        <w:gridCol w:w="908"/>
        <w:gridCol w:w="1044"/>
        <w:gridCol w:w="1225"/>
        <w:gridCol w:w="1777"/>
        <w:gridCol w:w="1343"/>
      </w:tblGrid>
      <w:tr w:rsidR="0061703E" w:rsidRPr="00152CE2" w14:paraId="6BD312CE" w14:textId="77777777" w:rsidTr="0072405F">
        <w:tc>
          <w:tcPr>
            <w:tcW w:w="0" w:type="auto"/>
            <w:vMerge w:val="restart"/>
          </w:tcPr>
          <w:p w14:paraId="7F378C50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ypopnea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H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110ECA5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7F75D11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65E40705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77EE41B9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0A5C6087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14EFDA83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509E814C" w14:textId="5EE319AE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61703E" w:rsidRPr="00152CE2" w14:paraId="43FB18AF" w14:textId="77777777" w:rsidTr="0072405F">
        <w:tc>
          <w:tcPr>
            <w:tcW w:w="0" w:type="auto"/>
            <w:vMerge/>
          </w:tcPr>
          <w:p w14:paraId="1B854CA5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3DA075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57A32A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31B5BF2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0BA33D04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0687DBA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ABEFB0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616DF5F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76840E55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326D66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61703E" w14:paraId="1B2243C9" w14:textId="77777777" w:rsidTr="0072405F">
        <w:tc>
          <w:tcPr>
            <w:tcW w:w="0" w:type="auto"/>
          </w:tcPr>
          <w:p w14:paraId="12EEDC6D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708AF5D2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E056A49" w14:textId="5876FB00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42 [0.69, 2.16, 2.93, 3.28]</w:t>
            </w:r>
          </w:p>
        </w:tc>
        <w:tc>
          <w:tcPr>
            <w:tcW w:w="0" w:type="auto"/>
          </w:tcPr>
          <w:p w14:paraId="50CB22B3" w14:textId="68DC2E61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76 [0.35, 2.42, 3.62, 4.14]</w:t>
            </w:r>
          </w:p>
        </w:tc>
        <w:tc>
          <w:tcPr>
            <w:tcW w:w="0" w:type="auto"/>
          </w:tcPr>
          <w:p w14:paraId="1BFEFF00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729</w:t>
            </w:r>
          </w:p>
        </w:tc>
        <w:tc>
          <w:tcPr>
            <w:tcW w:w="0" w:type="auto"/>
          </w:tcPr>
          <w:p w14:paraId="208971E7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2322</w:t>
            </w:r>
          </w:p>
        </w:tc>
        <w:tc>
          <w:tcPr>
            <w:tcW w:w="0" w:type="auto"/>
          </w:tcPr>
          <w:p w14:paraId="53E368A8" w14:textId="3889257F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</w:tcPr>
          <w:p w14:paraId="5632E8A5" w14:textId="1DA5EC5A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</w:tcPr>
          <w:p w14:paraId="7A13E631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838</w:t>
            </w:r>
          </w:p>
        </w:tc>
        <w:tc>
          <w:tcPr>
            <w:tcW w:w="0" w:type="auto"/>
          </w:tcPr>
          <w:p w14:paraId="6872E75A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5168</w:t>
            </w:r>
          </w:p>
        </w:tc>
      </w:tr>
      <w:tr w:rsidR="0061703E" w14:paraId="79E1B768" w14:textId="77777777" w:rsidTr="0072405F">
        <w:tc>
          <w:tcPr>
            <w:tcW w:w="0" w:type="auto"/>
          </w:tcPr>
          <w:p w14:paraId="0C8F329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6C938F2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3E7F15B" w14:textId="1FE58595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99 [0.21, 1.23, 4.75, 5.16]</w:t>
            </w:r>
          </w:p>
        </w:tc>
        <w:tc>
          <w:tcPr>
            <w:tcW w:w="0" w:type="auto"/>
          </w:tcPr>
          <w:p w14:paraId="24232BC4" w14:textId="53ADA634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4.54 [1.03, 3.92, 5.57, 7.22]</w:t>
            </w:r>
          </w:p>
        </w:tc>
        <w:tc>
          <w:tcPr>
            <w:tcW w:w="0" w:type="auto"/>
          </w:tcPr>
          <w:p w14:paraId="7452D3D8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050</w:t>
            </w:r>
          </w:p>
        </w:tc>
        <w:tc>
          <w:tcPr>
            <w:tcW w:w="0" w:type="auto"/>
          </w:tcPr>
          <w:p w14:paraId="2895F6E9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5410</w:t>
            </w:r>
          </w:p>
        </w:tc>
        <w:tc>
          <w:tcPr>
            <w:tcW w:w="0" w:type="auto"/>
          </w:tcPr>
          <w:p w14:paraId="1C2E22C9" w14:textId="0C8C8616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</w:tcPr>
          <w:p w14:paraId="30F94034" w14:textId="24D85340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6520D3CB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563</w:t>
            </w:r>
          </w:p>
        </w:tc>
        <w:tc>
          <w:tcPr>
            <w:tcW w:w="0" w:type="auto"/>
          </w:tcPr>
          <w:p w14:paraId="376A08D5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3194</w:t>
            </w:r>
          </w:p>
        </w:tc>
      </w:tr>
      <w:tr w:rsidR="0061703E" w14:paraId="2A88693F" w14:textId="77777777" w:rsidTr="0072405F">
        <w:tc>
          <w:tcPr>
            <w:tcW w:w="0" w:type="auto"/>
          </w:tcPr>
          <w:p w14:paraId="6345FD6D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0F182720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CA1B903" w14:textId="78D6B8F9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73 [1.82, 2.31, 3.14, 4.79]</w:t>
            </w:r>
          </w:p>
        </w:tc>
        <w:tc>
          <w:tcPr>
            <w:tcW w:w="0" w:type="auto"/>
          </w:tcPr>
          <w:p w14:paraId="53437F61" w14:textId="6A66D3BF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4.71 [2.31, 3.71, 5.70, 6.77]</w:t>
            </w:r>
          </w:p>
        </w:tc>
        <w:tc>
          <w:tcPr>
            <w:tcW w:w="0" w:type="auto"/>
          </w:tcPr>
          <w:p w14:paraId="5F7A9D87" w14:textId="3FF80488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24</w:t>
            </w:r>
            <w:r w:rsidR="0061703E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DFA3674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1.2402</w:t>
            </w:r>
          </w:p>
        </w:tc>
        <w:tc>
          <w:tcPr>
            <w:tcW w:w="0" w:type="auto"/>
          </w:tcPr>
          <w:p w14:paraId="03080E5C" w14:textId="2B8DDAFB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</w:tcPr>
          <w:p w14:paraId="671B899B" w14:textId="4F64C58C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267AE344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7957</w:t>
            </w:r>
          </w:p>
        </w:tc>
        <w:tc>
          <w:tcPr>
            <w:tcW w:w="0" w:type="auto"/>
          </w:tcPr>
          <w:p w14:paraId="536D7E05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1134</w:t>
            </w:r>
          </w:p>
        </w:tc>
      </w:tr>
      <w:tr w:rsidR="0061703E" w14:paraId="1FE8473F" w14:textId="77777777" w:rsidTr="0072405F">
        <w:tc>
          <w:tcPr>
            <w:tcW w:w="0" w:type="auto"/>
          </w:tcPr>
          <w:p w14:paraId="4E3A7126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3313A1C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33273D7" w14:textId="03608381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41 [0.17, 2.58, 4.08, 5.65]</w:t>
            </w:r>
          </w:p>
        </w:tc>
        <w:tc>
          <w:tcPr>
            <w:tcW w:w="0" w:type="auto"/>
          </w:tcPr>
          <w:p w14:paraId="1192AE17" w14:textId="23D17654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4.49 [1.99, 2.66, 5.49, 7.15]</w:t>
            </w:r>
          </w:p>
        </w:tc>
        <w:tc>
          <w:tcPr>
            <w:tcW w:w="0" w:type="auto"/>
          </w:tcPr>
          <w:p w14:paraId="432D578F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1685</w:t>
            </w:r>
          </w:p>
        </w:tc>
        <w:tc>
          <w:tcPr>
            <w:tcW w:w="0" w:type="auto"/>
          </w:tcPr>
          <w:p w14:paraId="3D84F36C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4933</w:t>
            </w:r>
          </w:p>
        </w:tc>
        <w:tc>
          <w:tcPr>
            <w:tcW w:w="0" w:type="auto"/>
          </w:tcPr>
          <w:p w14:paraId="307B5458" w14:textId="5BD5179C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065F9335" w14:textId="195DE2E0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</w:tcPr>
          <w:p w14:paraId="1B9F0690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8395</w:t>
            </w:r>
          </w:p>
        </w:tc>
        <w:tc>
          <w:tcPr>
            <w:tcW w:w="0" w:type="auto"/>
          </w:tcPr>
          <w:p w14:paraId="3ECB7F88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1477</w:t>
            </w:r>
          </w:p>
        </w:tc>
      </w:tr>
      <w:tr w:rsidR="0061703E" w14:paraId="1943EB35" w14:textId="77777777" w:rsidTr="0072405F">
        <w:tc>
          <w:tcPr>
            <w:tcW w:w="0" w:type="auto"/>
          </w:tcPr>
          <w:p w14:paraId="2D01F043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E6B12E8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CC11C95" w14:textId="7B7D95A9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7.70 [2.28, 5.78, 11.33, 13.54]</w:t>
            </w:r>
          </w:p>
        </w:tc>
        <w:tc>
          <w:tcPr>
            <w:tcW w:w="0" w:type="auto"/>
          </w:tcPr>
          <w:p w14:paraId="077252DB" w14:textId="60F9169E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1.12 [7.13, 8.91, 13.12, 15.68]</w:t>
            </w:r>
          </w:p>
        </w:tc>
        <w:tc>
          <w:tcPr>
            <w:tcW w:w="0" w:type="auto"/>
          </w:tcPr>
          <w:p w14:paraId="47E13D0D" w14:textId="28D29F83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093</w:t>
            </w:r>
            <w:r w:rsidR="0061703E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26EFFCFB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8548</w:t>
            </w:r>
          </w:p>
        </w:tc>
        <w:tc>
          <w:tcPr>
            <w:tcW w:w="0" w:type="auto"/>
          </w:tcPr>
          <w:p w14:paraId="5FC8FA2E" w14:textId="00B61249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3C329E1D" w14:textId="10BB1EDD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</w:tcPr>
          <w:p w14:paraId="7CE88B7C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0791</w:t>
            </w:r>
          </w:p>
        </w:tc>
        <w:tc>
          <w:tcPr>
            <w:tcW w:w="0" w:type="auto"/>
          </w:tcPr>
          <w:p w14:paraId="003C02CC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2.8708</w:t>
            </w:r>
          </w:p>
        </w:tc>
      </w:tr>
      <w:tr w:rsidR="0061703E" w:rsidRPr="00655E07" w14:paraId="4B8F0440" w14:textId="77777777" w:rsidTr="0072405F">
        <w:tc>
          <w:tcPr>
            <w:tcW w:w="0" w:type="auto"/>
          </w:tcPr>
          <w:p w14:paraId="5DA31257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40383C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25E2619A" w14:textId="455A6B3B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3.10 [0.17, 2.38, 4.87, 13.54]</w:t>
            </w:r>
          </w:p>
        </w:tc>
        <w:tc>
          <w:tcPr>
            <w:tcW w:w="0" w:type="auto"/>
          </w:tcPr>
          <w:p w14:paraId="78C7064B" w14:textId="61EF9A1C" w:rsidR="00155D9C" w:rsidRPr="0061703E" w:rsidRDefault="0061703E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4.55 [0.35, 3.13, 6.68, 15.68]</w:t>
            </w:r>
          </w:p>
        </w:tc>
        <w:tc>
          <w:tcPr>
            <w:tcW w:w="0" w:type="auto"/>
          </w:tcPr>
          <w:p w14:paraId="064951AD" w14:textId="73DFCB4C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&lt;</w:t>
            </w:r>
            <w:r w:rsidR="0061703E" w:rsidRPr="0061703E">
              <w:rPr>
                <w:sz w:val="18"/>
                <w:szCs w:val="18"/>
                <w:lang w:val="en-US"/>
              </w:rPr>
              <w:t xml:space="preserve"> </w:t>
            </w:r>
            <w:r w:rsidRPr="0061703E">
              <w:rPr>
                <w:sz w:val="18"/>
                <w:szCs w:val="18"/>
                <w:lang w:val="en-US"/>
              </w:rPr>
              <w:t>0.0001</w:t>
            </w:r>
            <w:r w:rsidR="0061703E" w:rsidRPr="006170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5CF1903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-0.6271</w:t>
            </w:r>
          </w:p>
        </w:tc>
        <w:tc>
          <w:tcPr>
            <w:tcW w:w="0" w:type="auto"/>
          </w:tcPr>
          <w:p w14:paraId="34FF66A6" w14:textId="06591A7B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</w:tcPr>
          <w:p w14:paraId="4511D0FC" w14:textId="4ACC68A4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0" w:type="auto"/>
          </w:tcPr>
          <w:p w14:paraId="578B35DA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0.2702</w:t>
            </w:r>
          </w:p>
        </w:tc>
        <w:tc>
          <w:tcPr>
            <w:tcW w:w="0" w:type="auto"/>
          </w:tcPr>
          <w:p w14:paraId="129DD207" w14:textId="77777777" w:rsidR="00155D9C" w:rsidRPr="0061703E" w:rsidRDefault="00155D9C" w:rsidP="0072405F">
            <w:pPr>
              <w:rPr>
                <w:sz w:val="18"/>
                <w:szCs w:val="18"/>
                <w:lang w:val="en-US"/>
              </w:rPr>
            </w:pPr>
            <w:r w:rsidRPr="0061703E">
              <w:rPr>
                <w:sz w:val="18"/>
                <w:szCs w:val="18"/>
                <w:lang w:val="en-US"/>
              </w:rPr>
              <w:t>1.4050</w:t>
            </w:r>
          </w:p>
        </w:tc>
      </w:tr>
    </w:tbl>
    <w:p w14:paraId="48A2DD72" w14:textId="12EA7E74" w:rsidR="00155D9C" w:rsidRDefault="00155D9C" w:rsidP="00155D9C">
      <w:pPr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6AA49816" w14:textId="77777777" w:rsidR="00155D9C" w:rsidRDefault="00155D9C" w:rsidP="00155D9C">
      <w:pPr>
        <w:rPr>
          <w:i/>
          <w:color w:val="FF0000"/>
          <w:lang w:val="en-US"/>
        </w:rPr>
      </w:pPr>
    </w:p>
    <w:p w14:paraId="3F643B01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4F502BA" w14:textId="1CDC02CD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9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derived diagnostic indices for Oxygen Desaturation Index (</w:t>
      </w:r>
      <w:r w:rsidR="0061703E">
        <w:rPr>
          <w:sz w:val="18"/>
          <w:szCs w:val="18"/>
          <w:lang w:val="en-US"/>
        </w:rPr>
        <w:t>OD</w:t>
      </w:r>
      <w:r>
        <w:rPr>
          <w:sz w:val="18"/>
          <w:szCs w:val="18"/>
          <w:lang w:val="en-US"/>
        </w:rPr>
        <w:t xml:space="preserve">I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399"/>
        <w:gridCol w:w="1956"/>
        <w:gridCol w:w="2000"/>
        <w:gridCol w:w="1519"/>
        <w:gridCol w:w="879"/>
        <w:gridCol w:w="1004"/>
        <w:gridCol w:w="1136"/>
        <w:gridCol w:w="1661"/>
        <w:gridCol w:w="1272"/>
      </w:tblGrid>
      <w:tr w:rsidR="000665C1" w:rsidRPr="00152CE2" w14:paraId="4A1D4C69" w14:textId="77777777" w:rsidTr="0072405F">
        <w:tc>
          <w:tcPr>
            <w:tcW w:w="0" w:type="auto"/>
            <w:vMerge w:val="restart"/>
          </w:tcPr>
          <w:p w14:paraId="46764BD9" w14:textId="1988E6B6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xygen Desaturation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sz w:val="18"/>
                <w:szCs w:val="18"/>
                <w:lang w:val="en-US"/>
              </w:rPr>
              <w:t>ODI</w:t>
            </w:r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4348991A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5326490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7ECD1996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1D5B9398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5D39EAAF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11ED2BD2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52B6CE83" w14:textId="69F0CFEF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665C1" w:rsidRPr="00152CE2" w14:paraId="35772A45" w14:textId="77777777" w:rsidTr="0072405F">
        <w:tc>
          <w:tcPr>
            <w:tcW w:w="0" w:type="auto"/>
            <w:vMerge/>
          </w:tcPr>
          <w:p w14:paraId="6109234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69BFB91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0EC52A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66AEADC7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564D9D1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A9111A3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5E8B95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081DA63A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747EC367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E1B396F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665C1" w14:paraId="317D0AC1" w14:textId="77777777" w:rsidTr="0072405F">
        <w:tc>
          <w:tcPr>
            <w:tcW w:w="0" w:type="auto"/>
          </w:tcPr>
          <w:p w14:paraId="379D75D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2EBE1AE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E1B2EC4" w14:textId="22F03F25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.04 [3.28, 5.00, 6.47, 6.91]</w:t>
            </w:r>
          </w:p>
        </w:tc>
        <w:tc>
          <w:tcPr>
            <w:tcW w:w="0" w:type="auto"/>
          </w:tcPr>
          <w:p w14:paraId="03DDF20B" w14:textId="4F366948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.13 [5.35, 5.62, 6.56, 7.25]</w:t>
            </w:r>
          </w:p>
        </w:tc>
        <w:tc>
          <w:tcPr>
            <w:tcW w:w="0" w:type="auto"/>
          </w:tcPr>
          <w:p w14:paraId="749B457E" w14:textId="2CCC9600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563</w:t>
            </w:r>
          </w:p>
        </w:tc>
        <w:tc>
          <w:tcPr>
            <w:tcW w:w="0" w:type="auto"/>
          </w:tcPr>
          <w:p w14:paraId="03C5E724" w14:textId="77F4EA35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5125</w:t>
            </w:r>
          </w:p>
        </w:tc>
        <w:tc>
          <w:tcPr>
            <w:tcW w:w="0" w:type="auto"/>
          </w:tcPr>
          <w:p w14:paraId="5A410700" w14:textId="03F5A662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BB66A50" w14:textId="18C96227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14:paraId="70193455" w14:textId="12543A05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978</w:t>
            </w:r>
          </w:p>
        </w:tc>
        <w:tc>
          <w:tcPr>
            <w:tcW w:w="0" w:type="auto"/>
          </w:tcPr>
          <w:p w14:paraId="11F9A6B4" w14:textId="47791A7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3.6811</w:t>
            </w:r>
          </w:p>
        </w:tc>
      </w:tr>
      <w:tr w:rsidR="000665C1" w14:paraId="675406B2" w14:textId="77777777" w:rsidTr="0072405F">
        <w:tc>
          <w:tcPr>
            <w:tcW w:w="0" w:type="auto"/>
          </w:tcPr>
          <w:p w14:paraId="25124CE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4A1D1C0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9C7FCEC" w14:textId="1E799F4B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0.41 [2.47, 5.36, 12.58, 14.64]</w:t>
            </w:r>
          </w:p>
        </w:tc>
        <w:tc>
          <w:tcPr>
            <w:tcW w:w="0" w:type="auto"/>
          </w:tcPr>
          <w:p w14:paraId="683ECA2A" w14:textId="2827127A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2.68 [7.42, 10.62, 13.61, 15.05]</w:t>
            </w:r>
          </w:p>
        </w:tc>
        <w:tc>
          <w:tcPr>
            <w:tcW w:w="0" w:type="auto"/>
          </w:tcPr>
          <w:p w14:paraId="4BDEA4B1" w14:textId="3930C95D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220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76108AC" w14:textId="14B79AD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7914</w:t>
            </w:r>
          </w:p>
        </w:tc>
        <w:tc>
          <w:tcPr>
            <w:tcW w:w="0" w:type="auto"/>
          </w:tcPr>
          <w:p w14:paraId="20967751" w14:textId="16F04CC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0" w:type="auto"/>
          </w:tcPr>
          <w:p w14:paraId="476C272E" w14:textId="7B58CEAB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</w:tcPr>
          <w:p w14:paraId="1B27F7DD" w14:textId="352F877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053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75C9F31" w14:textId="378CE84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.0152</w:t>
            </w:r>
          </w:p>
        </w:tc>
      </w:tr>
      <w:tr w:rsidR="000665C1" w14:paraId="026EFF55" w14:textId="77777777" w:rsidTr="0072405F">
        <w:tc>
          <w:tcPr>
            <w:tcW w:w="0" w:type="auto"/>
          </w:tcPr>
          <w:p w14:paraId="1D91CA1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7D02654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FF4A3AB" w14:textId="68F5A75E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49.02 [3.14, 45.97, 64.37, 72.30]</w:t>
            </w:r>
          </w:p>
        </w:tc>
        <w:tc>
          <w:tcPr>
            <w:tcW w:w="0" w:type="auto"/>
          </w:tcPr>
          <w:p w14:paraId="4737C497" w14:textId="4C8AF785" w:rsidR="00155D9C" w:rsidRPr="000665C1" w:rsidRDefault="0061703E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4.62 [49.19, 64.21, 65.94, 68.50]</w:t>
            </w:r>
          </w:p>
        </w:tc>
        <w:tc>
          <w:tcPr>
            <w:tcW w:w="0" w:type="auto"/>
          </w:tcPr>
          <w:p w14:paraId="417DBD28" w14:textId="1FA9CEDA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186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FCE7B61" w14:textId="5C8A14D8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6892</w:t>
            </w:r>
          </w:p>
        </w:tc>
        <w:tc>
          <w:tcPr>
            <w:tcW w:w="0" w:type="auto"/>
          </w:tcPr>
          <w:p w14:paraId="7F5FF587" w14:textId="779D763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1F5B2C37" w14:textId="7AF251BA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07BBEA50" w14:textId="7B6D7C6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296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F18B89B" w14:textId="78733DA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3.8934</w:t>
            </w:r>
          </w:p>
        </w:tc>
      </w:tr>
      <w:tr w:rsidR="000665C1" w14:paraId="6E3BFFA6" w14:textId="77777777" w:rsidTr="0072405F">
        <w:tc>
          <w:tcPr>
            <w:tcW w:w="0" w:type="auto"/>
          </w:tcPr>
          <w:p w14:paraId="77461E5E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5807E8B9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277D341" w14:textId="6F0AFAEB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3.49 [0.33, 2.41, 4.24, 4.99]</w:t>
            </w:r>
          </w:p>
        </w:tc>
        <w:tc>
          <w:tcPr>
            <w:tcW w:w="0" w:type="auto"/>
          </w:tcPr>
          <w:p w14:paraId="09F03A7C" w14:textId="677A5C7A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5.90 [3.49, 5.16, 5.98, 6.48]</w:t>
            </w:r>
          </w:p>
        </w:tc>
        <w:tc>
          <w:tcPr>
            <w:tcW w:w="0" w:type="auto"/>
          </w:tcPr>
          <w:p w14:paraId="600060AA" w14:textId="50714168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024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9894DC0" w14:textId="76816A0B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1.2408</w:t>
            </w:r>
          </w:p>
        </w:tc>
        <w:tc>
          <w:tcPr>
            <w:tcW w:w="0" w:type="auto"/>
          </w:tcPr>
          <w:p w14:paraId="7378791E" w14:textId="241769B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</w:tcPr>
          <w:p w14:paraId="6FCB60D7" w14:textId="56FDBD5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14:paraId="684F1C80" w14:textId="324B86B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097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E055934" w14:textId="504A0D9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8.6081</w:t>
            </w:r>
          </w:p>
        </w:tc>
      </w:tr>
      <w:tr w:rsidR="000665C1" w14:paraId="12B5D147" w14:textId="77777777" w:rsidTr="0072405F">
        <w:tc>
          <w:tcPr>
            <w:tcW w:w="0" w:type="auto"/>
          </w:tcPr>
          <w:p w14:paraId="0ECB626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B8A5D2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623D424" w14:textId="349404D1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2.18 [3.71, 7.70, 14.68, 16.25]</w:t>
            </w:r>
          </w:p>
        </w:tc>
        <w:tc>
          <w:tcPr>
            <w:tcW w:w="0" w:type="auto"/>
          </w:tcPr>
          <w:p w14:paraId="578E4D68" w14:textId="40E1B4C0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4.89 [10.55, 14.11, 15.89, 17.81]</w:t>
            </w:r>
          </w:p>
        </w:tc>
        <w:tc>
          <w:tcPr>
            <w:tcW w:w="0" w:type="auto"/>
          </w:tcPr>
          <w:p w14:paraId="093C7104" w14:textId="23E7262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171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EC85EF2" w14:textId="3C181C9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8690</w:t>
            </w:r>
          </w:p>
        </w:tc>
        <w:tc>
          <w:tcPr>
            <w:tcW w:w="0" w:type="auto"/>
          </w:tcPr>
          <w:p w14:paraId="17EF6879" w14:textId="4681F665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0" w:type="auto"/>
          </w:tcPr>
          <w:p w14:paraId="5687957D" w14:textId="344E1C82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2A7ECAB5" w14:textId="167CE76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127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5D33439D" w14:textId="072BCE9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8.5842</w:t>
            </w:r>
          </w:p>
        </w:tc>
      </w:tr>
      <w:tr w:rsidR="000665C1" w:rsidRPr="00655E07" w14:paraId="680D7547" w14:textId="77777777" w:rsidTr="0072405F">
        <w:tc>
          <w:tcPr>
            <w:tcW w:w="0" w:type="auto"/>
          </w:tcPr>
          <w:p w14:paraId="642A5234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46A084AF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170F07B7" w14:textId="1ED0DAA4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6.48 [0.33, 4.24, 14.38, 72.30]</w:t>
            </w:r>
          </w:p>
        </w:tc>
        <w:tc>
          <w:tcPr>
            <w:tcW w:w="0" w:type="auto"/>
          </w:tcPr>
          <w:p w14:paraId="36A7BEAA" w14:textId="374A51CC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2.04 [3.49, 6.01, 15.89, 68.50]</w:t>
            </w:r>
          </w:p>
        </w:tc>
        <w:tc>
          <w:tcPr>
            <w:tcW w:w="0" w:type="auto"/>
          </w:tcPr>
          <w:p w14:paraId="5C4A48A9" w14:textId="03FAE56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&lt;</w:t>
            </w:r>
            <w:r w:rsidR="000665C1" w:rsidRPr="000665C1">
              <w:rPr>
                <w:sz w:val="18"/>
                <w:szCs w:val="18"/>
                <w:lang w:val="en-US"/>
              </w:rPr>
              <w:t xml:space="preserve"> </w:t>
            </w:r>
            <w:r w:rsidRPr="000665C1">
              <w:rPr>
                <w:sz w:val="18"/>
                <w:szCs w:val="18"/>
                <w:lang w:val="en-US"/>
              </w:rPr>
              <w:t>0.0001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28D2717C" w14:textId="44EAD9AA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4759</w:t>
            </w:r>
          </w:p>
        </w:tc>
        <w:tc>
          <w:tcPr>
            <w:tcW w:w="0" w:type="auto"/>
          </w:tcPr>
          <w:p w14:paraId="2C585FB7" w14:textId="2E8226E1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555CB5C3" w14:textId="348A3567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14:paraId="60B5E237" w14:textId="50C59BED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&lt; 0.0001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CB432CB" w14:textId="1824E5C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7.5395</w:t>
            </w:r>
          </w:p>
        </w:tc>
      </w:tr>
    </w:tbl>
    <w:p w14:paraId="342D468C" w14:textId="2278F4EF" w:rsidR="00B15A7C" w:rsidRDefault="00155D9C" w:rsidP="00B15A7C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>**Calculated as Var[Manual]/Var[Semi-Auto], thus values &gt; 1 point out toward higher dispersion (variability) among the manual scoring distribution</w:t>
      </w:r>
    </w:p>
    <w:p w14:paraId="201762FA" w14:textId="77777777" w:rsidR="000665C1" w:rsidRDefault="000665C1" w:rsidP="00155D9C">
      <w:pPr>
        <w:pStyle w:val="Textocomentario"/>
        <w:rPr>
          <w:sz w:val="18"/>
          <w:szCs w:val="18"/>
          <w:lang w:val="en-US"/>
        </w:rPr>
      </w:pPr>
    </w:p>
    <w:p w14:paraId="2611FAF2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C5AF01D" w14:textId="0338689D" w:rsidR="00155D9C" w:rsidRDefault="00155D9C" w:rsidP="00155D9C">
      <w:pPr>
        <w:pStyle w:val="Textocomentario"/>
        <w:rPr>
          <w:i/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C</w:t>
      </w:r>
      <w:r w:rsidR="00074D6F">
        <w:rPr>
          <w:sz w:val="18"/>
          <w:szCs w:val="18"/>
          <w:lang w:val="en-US"/>
        </w:rPr>
        <w:t>10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derived diagnostic indices for Arousal Index (</w:t>
      </w:r>
      <w:proofErr w:type="spellStart"/>
      <w:r>
        <w:rPr>
          <w:sz w:val="18"/>
          <w:szCs w:val="18"/>
          <w:lang w:val="en-US"/>
        </w:rPr>
        <w:t>ArI</w:t>
      </w:r>
      <w:proofErr w:type="spellEnd"/>
      <w:r>
        <w:rPr>
          <w:sz w:val="18"/>
          <w:szCs w:val="18"/>
          <w:lang w:val="en-US"/>
        </w:rPr>
        <w:t xml:space="preserve">)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399"/>
        <w:gridCol w:w="2188"/>
        <w:gridCol w:w="2176"/>
        <w:gridCol w:w="1603"/>
        <w:gridCol w:w="902"/>
        <w:gridCol w:w="1036"/>
        <w:gridCol w:w="1206"/>
        <w:gridCol w:w="1752"/>
        <w:gridCol w:w="1328"/>
      </w:tblGrid>
      <w:tr w:rsidR="000665C1" w:rsidRPr="00152CE2" w14:paraId="6230A350" w14:textId="77777777" w:rsidTr="0072405F">
        <w:tc>
          <w:tcPr>
            <w:tcW w:w="0" w:type="auto"/>
            <w:vMerge w:val="restart"/>
          </w:tcPr>
          <w:p w14:paraId="17BA4D19" w14:textId="72C1D04D" w:rsidR="00155D9C" w:rsidRPr="00155D9C" w:rsidRDefault="00155D9C" w:rsidP="00155D9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ousal Index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ArI</w:t>
            </w:r>
            <w:proofErr w:type="spellEnd"/>
            <w:r w:rsidRPr="00155D9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612C7346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014F314E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155D9C">
              <w:rPr>
                <w:b/>
                <w:sz w:val="18"/>
                <w:szCs w:val="18"/>
                <w:lang w:val="en-US"/>
              </w:rPr>
              <w:t>ummary</w:t>
            </w:r>
            <w:r>
              <w:rPr>
                <w:b/>
                <w:sz w:val="18"/>
                <w:szCs w:val="18"/>
                <w:lang w:val="en-US"/>
              </w:rPr>
              <w:t xml:space="preserve"> of distributions</w:t>
            </w:r>
          </w:p>
        </w:tc>
        <w:tc>
          <w:tcPr>
            <w:tcW w:w="0" w:type="auto"/>
            <w:vMerge w:val="restart"/>
          </w:tcPr>
          <w:p w14:paraId="56232DE3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1EA45248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0" w:type="auto"/>
            <w:gridSpan w:val="2"/>
          </w:tcPr>
          <w:p w14:paraId="20F559EB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Normalized standard deviation</w:t>
            </w:r>
          </w:p>
        </w:tc>
        <w:tc>
          <w:tcPr>
            <w:tcW w:w="0" w:type="auto"/>
            <w:vMerge w:val="restart"/>
          </w:tcPr>
          <w:p w14:paraId="7F8743F7" w14:textId="77777777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 xml:space="preserve">Brown-Forsythe 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155D9C">
              <w:rPr>
                <w:b/>
                <w:sz w:val="18"/>
                <w:szCs w:val="18"/>
                <w:lang w:val="en-US"/>
              </w:rPr>
              <w:t>-value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unpaired)</w:t>
            </w:r>
          </w:p>
        </w:tc>
        <w:tc>
          <w:tcPr>
            <w:tcW w:w="0" w:type="auto"/>
            <w:vMerge w:val="restart"/>
          </w:tcPr>
          <w:p w14:paraId="03475265" w14:textId="19D3337B" w:rsidR="00155D9C" w:rsidRPr="00155D9C" w:rsidRDefault="00155D9C" w:rsidP="0072405F">
            <w:pPr>
              <w:rPr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Variance Ratio</w:t>
            </w:r>
            <w:r w:rsidR="00541CF5"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 w:rsidR="000665C1" w:rsidRPr="00152CE2" w14:paraId="2FF25370" w14:textId="77777777" w:rsidTr="0072405F">
        <w:tc>
          <w:tcPr>
            <w:tcW w:w="0" w:type="auto"/>
            <w:vMerge/>
          </w:tcPr>
          <w:p w14:paraId="7EF61DD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2E4840C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AA9567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5232707A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7411CCE9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9EF099E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50DFB9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3A37035" w14:textId="77777777" w:rsidR="00155D9C" w:rsidRPr="00155D9C" w:rsidRDefault="00155D9C" w:rsidP="0072405F">
            <w:pPr>
              <w:rPr>
                <w:sz w:val="18"/>
                <w:szCs w:val="18"/>
                <w:u w:val="single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70147D57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D195582" w14:textId="77777777" w:rsidR="00155D9C" w:rsidRPr="00155D9C" w:rsidRDefault="00155D9C" w:rsidP="0072405F">
            <w:pPr>
              <w:rPr>
                <w:sz w:val="18"/>
                <w:szCs w:val="18"/>
                <w:lang w:val="en-US"/>
              </w:rPr>
            </w:pPr>
          </w:p>
        </w:tc>
      </w:tr>
      <w:tr w:rsidR="000665C1" w14:paraId="7AD5EFB6" w14:textId="77777777" w:rsidTr="0072405F">
        <w:tc>
          <w:tcPr>
            <w:tcW w:w="0" w:type="auto"/>
          </w:tcPr>
          <w:p w14:paraId="7E77C92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546CB25C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903617D" w14:textId="6823C8AD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24.24 [15.63, 19.43, 26.84, 36.06]</w:t>
            </w:r>
          </w:p>
        </w:tc>
        <w:tc>
          <w:tcPr>
            <w:tcW w:w="0" w:type="auto"/>
          </w:tcPr>
          <w:p w14:paraId="41BFF218" w14:textId="251220E3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22.27 [13.60, 17.83, 25.52, 32.12]</w:t>
            </w:r>
          </w:p>
        </w:tc>
        <w:tc>
          <w:tcPr>
            <w:tcW w:w="0" w:type="auto"/>
          </w:tcPr>
          <w:p w14:paraId="7BB75BF4" w14:textId="7F47AD46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661</w:t>
            </w:r>
          </w:p>
        </w:tc>
        <w:tc>
          <w:tcPr>
            <w:tcW w:w="0" w:type="auto"/>
          </w:tcPr>
          <w:p w14:paraId="444FACA8" w14:textId="5ABFE7AB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3671</w:t>
            </w:r>
          </w:p>
        </w:tc>
        <w:tc>
          <w:tcPr>
            <w:tcW w:w="0" w:type="auto"/>
          </w:tcPr>
          <w:p w14:paraId="3F9F7D2D" w14:textId="0BCE29EB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0" w:type="auto"/>
          </w:tcPr>
          <w:p w14:paraId="64920083" w14:textId="34E4B6AE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502A8146" w14:textId="46EF39B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7511</w:t>
            </w:r>
          </w:p>
        </w:tc>
        <w:tc>
          <w:tcPr>
            <w:tcW w:w="0" w:type="auto"/>
          </w:tcPr>
          <w:p w14:paraId="09AE328D" w14:textId="6ED2D726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.3309</w:t>
            </w:r>
          </w:p>
        </w:tc>
      </w:tr>
      <w:tr w:rsidR="000665C1" w14:paraId="5C62874C" w14:textId="77777777" w:rsidTr="0072405F">
        <w:tc>
          <w:tcPr>
            <w:tcW w:w="0" w:type="auto"/>
          </w:tcPr>
          <w:p w14:paraId="7C5A049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246DF470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947245C" w14:textId="2A663E52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8.51 [3.84, 6.13, 11.52, 17.20]</w:t>
            </w:r>
          </w:p>
        </w:tc>
        <w:tc>
          <w:tcPr>
            <w:tcW w:w="0" w:type="auto"/>
          </w:tcPr>
          <w:p w14:paraId="294AB5B0" w14:textId="67DD044C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9.60 [5.38, 7.53, 11.21, 12.20]</w:t>
            </w:r>
          </w:p>
        </w:tc>
        <w:tc>
          <w:tcPr>
            <w:tcW w:w="0" w:type="auto"/>
          </w:tcPr>
          <w:p w14:paraId="3228F9BB" w14:textId="775E6BC2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7910</w:t>
            </w:r>
          </w:p>
        </w:tc>
        <w:tc>
          <w:tcPr>
            <w:tcW w:w="0" w:type="auto"/>
          </w:tcPr>
          <w:p w14:paraId="690137C6" w14:textId="793CC8F9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1051</w:t>
            </w:r>
          </w:p>
        </w:tc>
        <w:tc>
          <w:tcPr>
            <w:tcW w:w="0" w:type="auto"/>
          </w:tcPr>
          <w:p w14:paraId="6EC593A6" w14:textId="27551670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2CBE36A6" w14:textId="08189383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14:paraId="18435526" w14:textId="09389BA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830</w:t>
            </w:r>
          </w:p>
        </w:tc>
        <w:tc>
          <w:tcPr>
            <w:tcW w:w="0" w:type="auto"/>
          </w:tcPr>
          <w:p w14:paraId="6A265A49" w14:textId="59E0041A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3.2394</w:t>
            </w:r>
          </w:p>
        </w:tc>
      </w:tr>
      <w:tr w:rsidR="000665C1" w14:paraId="1780C0F9" w14:textId="77777777" w:rsidTr="0072405F">
        <w:tc>
          <w:tcPr>
            <w:tcW w:w="0" w:type="auto"/>
          </w:tcPr>
          <w:p w14:paraId="4AED543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0DC48126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69B4700" w14:textId="4EC7B69B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8.01 [12.98, 15.85, 24.25, 29.78]</w:t>
            </w:r>
          </w:p>
        </w:tc>
        <w:tc>
          <w:tcPr>
            <w:tcW w:w="0" w:type="auto"/>
          </w:tcPr>
          <w:p w14:paraId="4DFFADAE" w14:textId="65506661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9.18 [13.50, 17.48, 24.10, 32.56]</w:t>
            </w:r>
          </w:p>
        </w:tc>
        <w:tc>
          <w:tcPr>
            <w:tcW w:w="0" w:type="auto"/>
          </w:tcPr>
          <w:p w14:paraId="64B6CE84" w14:textId="3E5D69BE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7910</w:t>
            </w:r>
          </w:p>
        </w:tc>
        <w:tc>
          <w:tcPr>
            <w:tcW w:w="0" w:type="auto"/>
          </w:tcPr>
          <w:p w14:paraId="541D83C8" w14:textId="608C873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2315</w:t>
            </w:r>
          </w:p>
        </w:tc>
        <w:tc>
          <w:tcPr>
            <w:tcW w:w="0" w:type="auto"/>
          </w:tcPr>
          <w:p w14:paraId="0B5563BB" w14:textId="76763E4D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65DFA8C4" w14:textId="53ACE2E7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</w:tcPr>
          <w:p w14:paraId="505A4B02" w14:textId="685E56DC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8114</w:t>
            </w:r>
          </w:p>
        </w:tc>
        <w:tc>
          <w:tcPr>
            <w:tcW w:w="0" w:type="auto"/>
          </w:tcPr>
          <w:p w14:paraId="32FC6378" w14:textId="0B2D88F4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.1390</w:t>
            </w:r>
          </w:p>
        </w:tc>
      </w:tr>
      <w:tr w:rsidR="000665C1" w14:paraId="463FD2DA" w14:textId="77777777" w:rsidTr="0072405F">
        <w:tc>
          <w:tcPr>
            <w:tcW w:w="0" w:type="auto"/>
          </w:tcPr>
          <w:p w14:paraId="4177C3C8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2A9EB9C2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64902BF" w14:textId="72DB3287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4.29 [10.12, 11.70, 15.32, 18.87]</w:t>
            </w:r>
          </w:p>
        </w:tc>
        <w:tc>
          <w:tcPr>
            <w:tcW w:w="0" w:type="auto"/>
          </w:tcPr>
          <w:p w14:paraId="59FB26DC" w14:textId="77094909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5.07 [12.95, 14.12, 17.87, 23.32]</w:t>
            </w:r>
          </w:p>
        </w:tc>
        <w:tc>
          <w:tcPr>
            <w:tcW w:w="0" w:type="auto"/>
          </w:tcPr>
          <w:p w14:paraId="130EBF16" w14:textId="38B4A5D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063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7C55774" w14:textId="07B2CCE5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9293</w:t>
            </w:r>
          </w:p>
        </w:tc>
        <w:tc>
          <w:tcPr>
            <w:tcW w:w="0" w:type="auto"/>
          </w:tcPr>
          <w:p w14:paraId="28B8DA47" w14:textId="25C63ABD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569AA72A" w14:textId="68AA9FF8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60BDA24" w14:textId="18DA5C61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9421</w:t>
            </w:r>
          </w:p>
        </w:tc>
        <w:tc>
          <w:tcPr>
            <w:tcW w:w="0" w:type="auto"/>
          </w:tcPr>
          <w:p w14:paraId="0FBC4F6D" w14:textId="41EFE2F3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9210</w:t>
            </w:r>
          </w:p>
        </w:tc>
      </w:tr>
      <w:tr w:rsidR="000665C1" w14:paraId="727E40E6" w14:textId="77777777" w:rsidTr="0072405F">
        <w:tc>
          <w:tcPr>
            <w:tcW w:w="0" w:type="auto"/>
          </w:tcPr>
          <w:p w14:paraId="1988CF4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083FD8E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2A2FD9D" w14:textId="5BD8CD14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27.70 [15.12, 24.61, 32.30, 35.33]</w:t>
            </w:r>
          </w:p>
        </w:tc>
        <w:tc>
          <w:tcPr>
            <w:tcW w:w="0" w:type="auto"/>
          </w:tcPr>
          <w:p w14:paraId="51E83F62" w14:textId="15E4B24C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31.05 [23.70, 26.97, 33.71, 36.37]</w:t>
            </w:r>
          </w:p>
        </w:tc>
        <w:tc>
          <w:tcPr>
            <w:tcW w:w="0" w:type="auto"/>
          </w:tcPr>
          <w:p w14:paraId="55D47A27" w14:textId="054C3388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0425</w:t>
            </w:r>
            <w:r w:rsidR="000665C1" w:rsidRPr="000665C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535F050E" w14:textId="0BA21D3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5423</w:t>
            </w:r>
          </w:p>
        </w:tc>
        <w:tc>
          <w:tcPr>
            <w:tcW w:w="0" w:type="auto"/>
          </w:tcPr>
          <w:p w14:paraId="7F51D096" w14:textId="590A9499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0BBF6EB" w14:textId="012A1687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14:paraId="45FC428E" w14:textId="37C64000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4315</w:t>
            </w:r>
          </w:p>
        </w:tc>
        <w:tc>
          <w:tcPr>
            <w:tcW w:w="0" w:type="auto"/>
          </w:tcPr>
          <w:p w14:paraId="7992095D" w14:textId="3D18F43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2.0931</w:t>
            </w:r>
          </w:p>
        </w:tc>
      </w:tr>
      <w:tr w:rsidR="000665C1" w:rsidRPr="00655E07" w14:paraId="6480F884" w14:textId="77777777" w:rsidTr="0072405F">
        <w:tc>
          <w:tcPr>
            <w:tcW w:w="0" w:type="auto"/>
          </w:tcPr>
          <w:p w14:paraId="708CAB2B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F8F74F3" w14:textId="77777777" w:rsidR="00155D9C" w:rsidRPr="00155D9C" w:rsidRDefault="00155D9C" w:rsidP="00155D9C">
            <w:pPr>
              <w:rPr>
                <w:sz w:val="18"/>
                <w:szCs w:val="18"/>
                <w:lang w:val="en-US"/>
              </w:rPr>
            </w:pPr>
            <w:r w:rsidRPr="00155D9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1D867083" w14:textId="03945DC5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7.57 [3.84, 12.98, 25.64, 36.06]</w:t>
            </w:r>
          </w:p>
        </w:tc>
        <w:tc>
          <w:tcPr>
            <w:tcW w:w="0" w:type="auto"/>
          </w:tcPr>
          <w:p w14:paraId="49970A16" w14:textId="661569CC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8.38 [5.38, 13.82, 25.41, 36.37]</w:t>
            </w:r>
          </w:p>
        </w:tc>
        <w:tc>
          <w:tcPr>
            <w:tcW w:w="0" w:type="auto"/>
          </w:tcPr>
          <w:p w14:paraId="426AC62F" w14:textId="322983B2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756</w:t>
            </w:r>
          </w:p>
        </w:tc>
        <w:tc>
          <w:tcPr>
            <w:tcW w:w="0" w:type="auto"/>
          </w:tcPr>
          <w:p w14:paraId="1541CAE6" w14:textId="1C276A1B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-0.1866</w:t>
            </w:r>
          </w:p>
        </w:tc>
        <w:tc>
          <w:tcPr>
            <w:tcW w:w="0" w:type="auto"/>
          </w:tcPr>
          <w:p w14:paraId="18119A85" w14:textId="6E65FB4E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7661A64C" w14:textId="6F2E4D27" w:rsidR="00155D9C" w:rsidRPr="000665C1" w:rsidRDefault="000665C1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</w:tcPr>
          <w:p w14:paraId="1B35A47A" w14:textId="7074020F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0.1300</w:t>
            </w:r>
          </w:p>
        </w:tc>
        <w:tc>
          <w:tcPr>
            <w:tcW w:w="0" w:type="auto"/>
          </w:tcPr>
          <w:p w14:paraId="73F3A154" w14:textId="20575BE7" w:rsidR="00155D9C" w:rsidRPr="000665C1" w:rsidRDefault="00155D9C" w:rsidP="00155D9C">
            <w:pPr>
              <w:rPr>
                <w:sz w:val="18"/>
                <w:szCs w:val="18"/>
                <w:lang w:val="en-US"/>
              </w:rPr>
            </w:pPr>
            <w:r w:rsidRPr="000665C1">
              <w:rPr>
                <w:sz w:val="18"/>
                <w:szCs w:val="18"/>
                <w:lang w:val="en-US"/>
              </w:rPr>
              <w:t>1.7129</w:t>
            </w:r>
          </w:p>
        </w:tc>
      </w:tr>
    </w:tbl>
    <w:p w14:paraId="42CADA76" w14:textId="58215673" w:rsidR="00155D9C" w:rsidRDefault="00155D9C" w:rsidP="00155D9C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="00541CF5">
        <w:rPr>
          <w:i/>
          <w:sz w:val="18"/>
          <w:szCs w:val="18"/>
          <w:lang w:val="en-US"/>
        </w:rPr>
        <w:br/>
        <w:t>**Calculated as Var[Manual]/Var[Semi-Auto], thus values &gt;</w:t>
      </w:r>
      <w:bookmarkStart w:id="0" w:name="_GoBack"/>
      <w:bookmarkEnd w:id="0"/>
      <w:r w:rsidR="00541CF5">
        <w:rPr>
          <w:i/>
          <w:sz w:val="18"/>
          <w:szCs w:val="18"/>
          <w:lang w:val="en-US"/>
        </w:rPr>
        <w:t xml:space="preserve"> 1 point out toward higher dispersion (variability) among the manual scoring distribution</w:t>
      </w:r>
    </w:p>
    <w:sectPr w:rsidR="00155D9C" w:rsidSect="001A1A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55BD3"/>
    <w:multiLevelType w:val="multilevel"/>
    <w:tmpl w:val="F72C1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E97658"/>
    <w:multiLevelType w:val="hybridMultilevel"/>
    <w:tmpl w:val="9D1A92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83625"/>
    <w:multiLevelType w:val="hybridMultilevel"/>
    <w:tmpl w:val="9118B11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A648C"/>
    <w:multiLevelType w:val="hybridMultilevel"/>
    <w:tmpl w:val="3612CC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32159"/>
    <w:multiLevelType w:val="hybridMultilevel"/>
    <w:tmpl w:val="6C2E8136"/>
    <w:lvl w:ilvl="0" w:tplc="96B0757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3315D"/>
    <w:multiLevelType w:val="hybridMultilevel"/>
    <w:tmpl w:val="3996AB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290C47"/>
    <w:multiLevelType w:val="hybridMultilevel"/>
    <w:tmpl w:val="A726FA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003A83"/>
    <w:multiLevelType w:val="hybridMultilevel"/>
    <w:tmpl w:val="0F685E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617AB"/>
    <w:multiLevelType w:val="hybridMultilevel"/>
    <w:tmpl w:val="2A28CC6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00D30"/>
    <w:multiLevelType w:val="hybridMultilevel"/>
    <w:tmpl w:val="6718884C"/>
    <w:lvl w:ilvl="0" w:tplc="EAC89D70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9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A7C"/>
    <w:rsid w:val="000036CE"/>
    <w:rsid w:val="000665C1"/>
    <w:rsid w:val="00074D6F"/>
    <w:rsid w:val="000E1D04"/>
    <w:rsid w:val="00155D9C"/>
    <w:rsid w:val="001A1A41"/>
    <w:rsid w:val="001E6727"/>
    <w:rsid w:val="00222788"/>
    <w:rsid w:val="00257EB1"/>
    <w:rsid w:val="002C7288"/>
    <w:rsid w:val="00353098"/>
    <w:rsid w:val="003D2E4E"/>
    <w:rsid w:val="00411297"/>
    <w:rsid w:val="004832A5"/>
    <w:rsid w:val="004D4A67"/>
    <w:rsid w:val="0051505F"/>
    <w:rsid w:val="00541CF5"/>
    <w:rsid w:val="005477BF"/>
    <w:rsid w:val="0061703E"/>
    <w:rsid w:val="006732AA"/>
    <w:rsid w:val="0072405F"/>
    <w:rsid w:val="00786B1C"/>
    <w:rsid w:val="00836CA0"/>
    <w:rsid w:val="009A0187"/>
    <w:rsid w:val="00A306C0"/>
    <w:rsid w:val="00A44493"/>
    <w:rsid w:val="00A94144"/>
    <w:rsid w:val="00AA3D86"/>
    <w:rsid w:val="00AF770B"/>
    <w:rsid w:val="00B15A7C"/>
    <w:rsid w:val="00BA65A0"/>
    <w:rsid w:val="00BE32D4"/>
    <w:rsid w:val="00C3239D"/>
    <w:rsid w:val="00C609BA"/>
    <w:rsid w:val="00C84C94"/>
    <w:rsid w:val="00C91400"/>
    <w:rsid w:val="00CE125C"/>
    <w:rsid w:val="00D7503E"/>
    <w:rsid w:val="00D81278"/>
    <w:rsid w:val="00DB6627"/>
    <w:rsid w:val="00E226AD"/>
    <w:rsid w:val="00E432B1"/>
    <w:rsid w:val="00EA248A"/>
    <w:rsid w:val="00F72A33"/>
    <w:rsid w:val="00FD3D52"/>
    <w:rsid w:val="00FD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725BF0"/>
  <w15:chartTrackingRefBased/>
  <w15:docId w15:val="{30F2F9DC-B08E-4726-AB38-91C936A0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A7C"/>
    <w:rPr>
      <w:lang w:val="nl-NL"/>
    </w:rPr>
  </w:style>
  <w:style w:type="paragraph" w:styleId="Ttulo4">
    <w:name w:val="heading 4"/>
    <w:basedOn w:val="Normal"/>
    <w:link w:val="Ttulo4Car"/>
    <w:uiPriority w:val="9"/>
    <w:qFormat/>
    <w:rsid w:val="00B15A7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B15A7C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B15A7C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15A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15A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15A7C"/>
    <w:rPr>
      <w:sz w:val="20"/>
      <w:szCs w:val="20"/>
      <w:lang w:val="nl-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5A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5A7C"/>
    <w:rPr>
      <w:b/>
      <w:bCs/>
      <w:sz w:val="20"/>
      <w:szCs w:val="20"/>
      <w:lang w:val="nl-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5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A7C"/>
    <w:rPr>
      <w:rFonts w:ascii="Segoe UI" w:hAnsi="Segoe UI" w:cs="Segoe UI"/>
      <w:sz w:val="18"/>
      <w:szCs w:val="18"/>
      <w:lang w:val="nl-NL"/>
    </w:rPr>
  </w:style>
  <w:style w:type="paragraph" w:styleId="Prrafodelista">
    <w:name w:val="List Paragraph"/>
    <w:basedOn w:val="Normal"/>
    <w:uiPriority w:val="34"/>
    <w:qFormat/>
    <w:rsid w:val="00B15A7C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B15A7C"/>
  </w:style>
  <w:style w:type="table" w:styleId="Tablaconcuadrcula">
    <w:name w:val="Table Grid"/>
    <w:basedOn w:val="Tablanormal"/>
    <w:uiPriority w:val="39"/>
    <w:rsid w:val="00B15A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15A7C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B15A7C"/>
    <w:rPr>
      <w:b/>
      <w:bCs/>
    </w:rPr>
  </w:style>
  <w:style w:type="character" w:styleId="nfasis">
    <w:name w:val="Emphasis"/>
    <w:basedOn w:val="Fuentedeprrafopredeter"/>
    <w:uiPriority w:val="20"/>
    <w:qFormat/>
    <w:rsid w:val="00B15A7C"/>
    <w:rPr>
      <w:i/>
      <w:iCs/>
    </w:rPr>
  </w:style>
  <w:style w:type="character" w:customStyle="1" w:styleId="mi">
    <w:name w:val="mi"/>
    <w:basedOn w:val="Fuentedeprrafopredeter"/>
    <w:rsid w:val="00B15A7C"/>
  </w:style>
  <w:style w:type="character" w:customStyle="1" w:styleId="mn">
    <w:name w:val="mn"/>
    <w:basedOn w:val="Fuentedeprrafopredeter"/>
    <w:rsid w:val="00B15A7C"/>
  </w:style>
  <w:style w:type="character" w:customStyle="1" w:styleId="mjxassistivemathml">
    <w:name w:val="mjx_assistive_mathml"/>
    <w:basedOn w:val="Fuentedeprrafopredeter"/>
    <w:rsid w:val="00B15A7C"/>
  </w:style>
  <w:style w:type="character" w:customStyle="1" w:styleId="mo">
    <w:name w:val="mo"/>
    <w:basedOn w:val="Fuentedeprrafopredeter"/>
    <w:rsid w:val="00B15A7C"/>
  </w:style>
  <w:style w:type="paragraph" w:styleId="Descripcin">
    <w:name w:val="caption"/>
    <w:basedOn w:val="Normal"/>
    <w:next w:val="Normal"/>
    <w:uiPriority w:val="35"/>
    <w:unhideWhenUsed/>
    <w:qFormat/>
    <w:rsid w:val="00B15A7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Standard">
    <w:name w:val="Standard"/>
    <w:rsid w:val="005477B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13</Words>
  <Characters>11075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Álvarez Estevez</dc:creator>
  <cp:keywords/>
  <dc:description/>
  <cp:lastModifiedBy>Diego Alvarez</cp:lastModifiedBy>
  <cp:revision>3</cp:revision>
  <dcterms:created xsi:type="dcterms:W3CDTF">2022-08-04T07:56:00Z</dcterms:created>
  <dcterms:modified xsi:type="dcterms:W3CDTF">2022-08-04T07:58:00Z</dcterms:modified>
</cp:coreProperties>
</file>